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C76" w:rsidRPr="0069215D" w:rsidRDefault="00CA6C76" w:rsidP="00CA6C76">
      <w:pPr>
        <w:pStyle w:val="Titre1"/>
        <w:rPr>
          <w:lang w:eastAsia="fr-FR"/>
        </w:rPr>
      </w:pPr>
      <w:r w:rsidRPr="0069215D">
        <w:rPr>
          <w:lang w:eastAsia="fr-FR"/>
        </w:rPr>
        <w:t xml:space="preserve">Supporting Information </w:t>
      </w:r>
      <w:r>
        <w:rPr>
          <w:lang w:eastAsia="fr-FR"/>
        </w:rPr>
        <w:t>S1</w:t>
      </w:r>
      <w:bookmarkStart w:id="0" w:name="_GoBack"/>
      <w:bookmarkEnd w:id="0"/>
    </w:p>
    <w:p w:rsidR="001A1166" w:rsidRPr="00E35E56" w:rsidRDefault="001A1166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1A1166" w:rsidRPr="00E35E56" w:rsidRDefault="001A1166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BdCOMT6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eastAsia="Times New Roman" w:cstheme="minorHAnsi"/>
          <w:sz w:val="24"/>
          <w:szCs w:val="24"/>
          <w:lang w:eastAsia="fr-FR"/>
        </w:rPr>
        <w:t>Bradi3g16530.1_BRADI</w:t>
      </w:r>
    </w:p>
    <w:p w:rsidR="00E35E56" w:rsidRPr="00E35E56" w:rsidRDefault="00E35E56" w:rsidP="00E35E5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GSTAADMAATADEEACMFALQLASSSILPMTLKNAIELGLLDTLVQASGKSLTPAEVAAKLPSSSNPAAPDMVDRMLRLLASYGVVSCAVEEGENGKLSRRYAAAPVCKWLTPNEDGVSMAALALMNQDKVLMESWYYLKDAVLDGGIPFNKAYGMSAFEYHGTDPRFNRVFNEGMKNHSIIITKKLLDLYPGFEGLGTLVDVGGGVGATVGAIVARHPAIKGINFDLPHVISEGIPFPGVTHVGGDMFQKVPSGDAILMKWILHDWSDAHCATLLKNCYDALPAHGKVVIVECILPVNPEATPKAQGVFHVDMIMLAHNPGGKERYEREFEELARGAGFTGVKATYIYANAWAIEFT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BdCOMT1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Bradi1g14870.1_BRADI</w:t>
      </w:r>
    </w:p>
    <w:p w:rsidR="00E35E56" w:rsidRPr="00E35E56" w:rsidRDefault="00E35E56" w:rsidP="00E35E5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VVPGAAGAGDEEACMYALQLAASSILPMTLKNAIELGMLEILVAAGKTLSPSQVAERLQAKPGPDAPAMLDRMLRLLASYNVVSCEVEEGQEGLLARRYGPAPVCKWLTPNDDGVSMDPLALLIQDKVSMESWYHLKDVVLDGGLPFNKAHGIIAFEYHGKDARFDRVFNEAMKNHSTILTKKFLEFYTGFDDVKTLVDVGGGVGATIRAIISKYPHISGVNFDLPHVISSAPTCPGVQHIGGDMFKKVPSGDAILMKWILHDWTDDHCMMLLRNCYDALPVGGKLIIIESILPVNPEATPRARMAFEDDMIMLTYTPGGKERYKREFEVLAKGARFASVRTTYIYANSWAIEYT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BdCOMT3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Bradi2g02390.1_BRADI</w:t>
      </w:r>
    </w:p>
    <w:p w:rsidR="00E35E56" w:rsidRPr="00E35E56" w:rsidRDefault="00E35E56" w:rsidP="00E35E5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AEEEAGCMHALMLASSVVQPMAVRTAIELGLLEILVAGAGYGKTMSPEEVTAKLPTSNPEAASMVDRLLRVLASYSVVSCVVEEAKDGSLSRRYGPAPVCKWLTPNEDGVSMAPFCLLAQDRVFTETWCYMKEAILEGRGGAFNKAFGTTWFEHAGVDTRFNNLFNEAMKQHSVIITKKLLELYKGFEGISVLVDVAGGVGATTHAITSRYPSIKGINFDLPHVVAEAPAYPGGRVQHVGGDMFEKVPSGDAIFMKWILNCFSDKDCATLLKNCYDALPAHGKVINLECIMPVNPEPTHGAQGLISVDVSLLAYSPGGKERYLRELEKLAKGAGFADVKATYIYADFWAIEYT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BdCOMT2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Bradi2g02380.1_BRADI</w:t>
      </w:r>
    </w:p>
    <w:p w:rsidR="00E35E56" w:rsidRPr="00E35E56" w:rsidRDefault="00E35E56" w:rsidP="00E35E5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AEEEACMYALQLAVSSVLPMTLKTVIELGILETLVSAGREAPLTPEDLAAKLPAKANPEAASMVDRMLRVLASFNVVSCVVEEAKDGSLSRRYGPAPVCKWLTPNEDGVSMAAFALAAQDKVHMATWPYMKDAVLEGGDPFTKALGMSWFEYAGADTRFNRMYNEAMTHHSGIITKKFLELYTGLDGIGTLIDVGGGIGATIHAVTSKYPTIKGINYDLPHVIADAPAYPGGRVQHVGGNMFEKVPSGADAILMKWILNCFRDEECATLLKNCYDALPAHGKVINVECILPVNPDETPSARGLIQIDMSLLAYSPGGKERYLRELEKLAKGAGFAAVKATYIYANFWAIEYT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BdCOMT7</w:t>
      </w:r>
      <w:r w:rsidR="004D1659" w:rsidRPr="00E35E56">
        <w:rPr>
          <w:rFonts w:cstheme="minorHAnsi"/>
          <w:sz w:val="24"/>
          <w:szCs w:val="24"/>
          <w:lang w:val="en-US"/>
        </w:rPr>
        <w:t xml:space="preserve"> Bradi3g55890</w:t>
      </w:r>
    </w:p>
    <w:p w:rsidR="00E35E56" w:rsidRPr="00E35E56" w:rsidRDefault="00E35E56" w:rsidP="00E35E5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SAAASEDEELSPAEARLAMMELANMISVPMALTAAIRLGVPGAIWADGANAPLSAADLLPADHPDPSVLERVLRLLASRGVFSEHHGPGPAEPTRRFALTAVGRTLVPAGPSGASYADYVLQHHQDALVLAWPRLHEALLDPAGPEPFARAHRGLPAYAFYAQDKEANEVMLRGMTGVSEPFMEALLDGYAGGFEDVRTLVDVGGSSGACLDMIMRRVGTIAQGINFDLPDVVAAAPPIAGVRHVGGDMFKSIPSGDAIFMKWVLTTWTNDECTAILKNCYGALPEGGKLIACEPVVPETTDTSTRTRALLENDIFVMTTYRTQGRERSEEEFRQLGLAAGFTAFRAIYLDPFYAVLEYL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C1310B" w:rsidRPr="00E35E56" w:rsidRDefault="00052ABB" w:rsidP="001A1166">
      <w:pPr>
        <w:spacing w:after="0" w:line="240" w:lineRule="auto"/>
        <w:ind w:right="-284"/>
        <w:jc w:val="both"/>
        <w:rPr>
          <w:rFonts w:eastAsia="Times New Roman" w:cstheme="minorHAnsi"/>
          <w:sz w:val="24"/>
          <w:szCs w:val="24"/>
          <w:lang w:val="en-US" w:eastAsia="fr-FR"/>
        </w:rPr>
      </w:pPr>
      <w:r w:rsidRPr="00E35E56">
        <w:rPr>
          <w:rFonts w:cstheme="minorHAnsi"/>
          <w:sz w:val="24"/>
          <w:szCs w:val="24"/>
          <w:lang w:val="en-US"/>
        </w:rPr>
        <w:t xml:space="preserve">&gt;BdCOMT4 </w:t>
      </w:r>
      <w:r w:rsidR="004D1659" w:rsidRPr="00E35E56">
        <w:rPr>
          <w:rFonts w:cstheme="minorHAnsi"/>
          <w:sz w:val="24"/>
          <w:szCs w:val="24"/>
          <w:lang w:val="en-US"/>
        </w:rPr>
        <w:t>Bradi2g19830</w:t>
      </w:r>
    </w:p>
    <w:p w:rsidR="00052ABB" w:rsidRPr="00E35E56" w:rsidRDefault="001A1166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SSLYIYRST</w:t>
      </w:r>
      <w:r w:rsidR="00E35E56" w:rsidRPr="00E35E56">
        <w:rPr>
          <w:rFonts w:cstheme="minorHAnsi"/>
          <w:sz w:val="24"/>
          <w:szCs w:val="24"/>
          <w:lang w:val="en-US"/>
        </w:rPr>
        <w:t>WHVSNQPTTKQSSTKMAPTEVKHSSQDLLQAQVDLWHHALGFVKSMALKC</w:t>
      </w:r>
      <w:r w:rsidR="00052ABB" w:rsidRPr="00E35E56">
        <w:rPr>
          <w:rFonts w:cstheme="minorHAnsi"/>
          <w:sz w:val="24"/>
          <w:szCs w:val="24"/>
          <w:lang w:val="en-US"/>
        </w:rPr>
        <w:t>AMELQIP</w:t>
      </w:r>
      <w:r w:rsidR="00E35E56" w:rsidRPr="00E35E56">
        <w:rPr>
          <w:rFonts w:cstheme="minorHAnsi"/>
          <w:sz w:val="24"/>
          <w:szCs w:val="24"/>
          <w:lang w:val="en-US"/>
        </w:rPr>
        <w:t>NTI QHHGGAMTPSELATKIGLHPSKLPRLRRLMRVLTVSGIFVVHEAASADKEAVYGLTPTTCLLVSDEVKSNLFPIVTLMLDSTVITPFFGMHSWFLDEHSV</w:t>
      </w:r>
      <w:r w:rsidR="00052ABB" w:rsidRPr="00E35E56">
        <w:rPr>
          <w:rFonts w:cstheme="minorHAnsi"/>
          <w:sz w:val="24"/>
          <w:szCs w:val="24"/>
          <w:lang w:val="en-US"/>
        </w:rPr>
        <w:t>SMFKKAHGVT</w:t>
      </w:r>
      <w:r w:rsidRPr="00E35E56">
        <w:rPr>
          <w:rFonts w:cstheme="minorHAnsi"/>
          <w:sz w:val="24"/>
          <w:szCs w:val="24"/>
          <w:lang w:val="en-US"/>
        </w:rPr>
        <w:t>FWEMADQDNT</w:t>
      </w:r>
      <w:r w:rsidR="00E35E56" w:rsidRPr="00E35E56">
        <w:rPr>
          <w:rFonts w:cstheme="minorHAnsi"/>
          <w:sz w:val="24"/>
          <w:szCs w:val="24"/>
          <w:lang w:val="en-US"/>
        </w:rPr>
        <w:t>YNQLINNAMVSDSNFLMDIILRECGDVFVG</w:t>
      </w:r>
      <w:r w:rsidR="00052ABB" w:rsidRPr="00E35E56">
        <w:rPr>
          <w:rFonts w:cstheme="minorHAnsi"/>
          <w:sz w:val="24"/>
          <w:szCs w:val="24"/>
          <w:lang w:val="en-US"/>
        </w:rPr>
        <w:t>I</w:t>
      </w:r>
      <w:r w:rsidR="00E35E56" w:rsidRPr="00E35E56">
        <w:rPr>
          <w:rFonts w:cstheme="minorHAnsi"/>
          <w:sz w:val="24"/>
          <w:szCs w:val="24"/>
          <w:lang w:val="en-US"/>
        </w:rPr>
        <w:t>NSLIDVAGGHGGAARAIAKAFPQMKCTVLDLPHVVANAPSDEHVPFISGDMFEYIPPANALFLK</w:t>
      </w:r>
      <w:r w:rsidR="00E35E56" w:rsidRPr="00E35E56">
        <w:rPr>
          <w:rFonts w:cstheme="minorHAnsi"/>
          <w:sz w:val="24"/>
          <w:szCs w:val="24"/>
          <w:lang w:val="en-US"/>
        </w:rPr>
        <w:lastRenderedPageBreak/>
        <w:t>WVFHDWGDEDCVKILKKCKEAIPPRDAGGKVIIVDMVVGSGPDEIVTRETQVFFDLFIMYLEGIEREEFEWKKIF MEAGFTDYKIISVLGVRSVI</w:t>
      </w:r>
      <w:r w:rsidR="00052ABB" w:rsidRPr="00E35E56">
        <w:rPr>
          <w:rFonts w:cstheme="minorHAnsi"/>
          <w:sz w:val="24"/>
          <w:szCs w:val="24"/>
          <w:lang w:val="en-US"/>
        </w:rPr>
        <w:t>ELYP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 xml:space="preserve">&gt;BdCOMT8 </w:t>
      </w:r>
      <w:r w:rsidR="004D1659" w:rsidRPr="00E35E56">
        <w:rPr>
          <w:rFonts w:cstheme="minorHAnsi"/>
          <w:sz w:val="24"/>
          <w:szCs w:val="24"/>
          <w:lang w:val="en-US"/>
        </w:rPr>
        <w:t>Bradi4g20020</w:t>
      </w:r>
    </w:p>
    <w:p w:rsidR="00E35E56" w:rsidRPr="00E35E56" w:rsidRDefault="00E35E56" w:rsidP="00E35E5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AQTTQTTKELESGAELLQAQADLWRHSLGFYTSMALQCAVKLGVPSAIRRSHGATASLPDILDDLSVPPSKLPFLRRVMRLLVTSGVFTSHADETDPSVVYYGLTPVSRLLVDGTVPGSEAVGGRTSQASFVLACTARLNIDAAQGLVGWLQQKPEEEETKPLFSPFAWAHDGASLFERGRVDPEFNGVLNEGMAANSRLGILTVLRECRPLFENLQSLTDCGGGDGATARAITRTFPHVKCTVLDLPHVIAAATVPSDDGIQYVAGDMFESIPPSQAILVKYVLHDWSDEQCVKVLARCREAIPCREAGGKVIVVEVVLGASSPCCAGPMHEAELLMDMAMMCMTTGHEREEHEWRSIFVAAGFSDYKINKALGVQCVIEVYP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 xml:space="preserve">&gt;BdCOMT5 </w:t>
      </w:r>
      <w:r w:rsidR="004D1659" w:rsidRPr="00E35E56">
        <w:rPr>
          <w:rFonts w:cstheme="minorHAnsi"/>
          <w:sz w:val="24"/>
          <w:szCs w:val="24"/>
          <w:lang w:val="en-US"/>
        </w:rPr>
        <w:t>Bradi2g19850</w:t>
      </w:r>
    </w:p>
    <w:p w:rsidR="00E35E56" w:rsidRPr="00E35E56" w:rsidRDefault="00E35E56" w:rsidP="00E35E5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AVTGEEEDKELTMGTEDMLQGHAELCTHAFAYVRSMALKCAVELGIPDAIHRSQCGAATLGELAAMVALPPSRLPRLRRLMRVLAVSNFFTVDDTQQPDGPVYGLTRASRLLVTPPGSGSLSRLVSLMCDPNLAAPFFGMSAWFLTDDDDLRPARSSIFEMHHGADLWDMAARDPALSKSIGDGMDSDSRFIAEVLLLRTDGGGNHHAREVFDGVTSLVDVGGGTGAIASAVAAAFPHIQCTVLDLPHVVAEAPDDGAVRFVAGDMFEDVPPADAVLLKSVMHDWKDDECVRILRRCKEAIPTREAGGKVIIINMVVGSGKAGGEAMLEEAQVVYDLFLMVFEGREREEHEWEKIFLEAGFSGYKVMPVLGIRSIIEVYP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At</w:t>
      </w:r>
      <w:r w:rsidR="00052ABB" w:rsidRPr="00E35E56">
        <w:rPr>
          <w:rFonts w:cstheme="minorHAnsi"/>
          <w:sz w:val="24"/>
          <w:szCs w:val="24"/>
          <w:lang w:val="en-US"/>
        </w:rPr>
        <w:t>OMT9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At1g21100.1_ARATH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GYLFQETLSSNPKTPIVVDDDNELGLMAVRLANAAAFPMVLKAALELGVFDTLYAAASRTDSFLSPYEIASKLPTTPRNPEAPVLLDRMLRLLASYSMVKCGKALSGKGERVYRAEPICRFFLKDNIQDIGSLASQVIVNFDSVFLNTWAQLKDVVLEGGDAFGRAHGGMKLFDYMGTDERFSKLFNQTGFTIAVVKKALEVYEGFKGVKVLVDVGGGVGNTLGVVTSKYPNIKGINFDLTCALAQAPSYPGVEHVAGDMFVDVPTGDAMILKRILHDWTDEDCVKILKNCWKSLPENGKVVVIELVTPDEAENGDINANIAFDMDMLMFTQCSGGKERSRAEFEALAAASGFTHCKFVCQAYHCWIIEFC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At</w:t>
      </w:r>
      <w:r w:rsidR="00052ABB" w:rsidRPr="00E35E56">
        <w:rPr>
          <w:rFonts w:cstheme="minorHAnsi"/>
          <w:sz w:val="24"/>
          <w:szCs w:val="24"/>
          <w:lang w:val="en-US"/>
        </w:rPr>
        <w:t>OMT15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At1g62900</w:t>
      </w:r>
    </w:p>
    <w:p w:rsidR="007424D5" w:rsidRPr="00E35E56" w:rsidRDefault="007424D5" w:rsidP="007424D5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RVFELIGSNEQFAEMFNRTMSEASTLIMKKVLEVYKGFEDVNTLVDVGGGIGTIIGQVTSKYPHIKGINFDLASVLAHAPFNKGVEHVSGDMFKEIPKGDAIFMKWILHDWTDEDCVKILKNYWKSLPEKGKVIIVEVV</w:t>
      </w:r>
      <w:r>
        <w:rPr>
          <w:rFonts w:cstheme="minorHAnsi"/>
          <w:sz w:val="24"/>
          <w:szCs w:val="24"/>
          <w:lang w:val="en-US"/>
        </w:rPr>
        <w:t>TPEEPKINDI</w:t>
      </w:r>
      <w:r w:rsidRPr="00E35E56">
        <w:rPr>
          <w:rFonts w:cstheme="minorHAnsi"/>
          <w:sz w:val="24"/>
          <w:szCs w:val="24"/>
          <w:lang w:val="en-US"/>
        </w:rPr>
        <w:t>SSNIVFGMDMLMLAVSSGGKERSLSQFETLASDSGFLRCEIICHAFSYSVIELH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b/>
          <w:sz w:val="24"/>
          <w:szCs w:val="24"/>
        </w:rPr>
      </w:pPr>
      <w:r w:rsidRPr="00E35E56">
        <w:rPr>
          <w:rFonts w:cstheme="minorHAnsi"/>
          <w:sz w:val="24"/>
          <w:szCs w:val="24"/>
        </w:rPr>
        <w:t>&gt;At</w:t>
      </w:r>
      <w:r w:rsidR="00052ABB" w:rsidRPr="00E35E56">
        <w:rPr>
          <w:rFonts w:cstheme="minorHAnsi"/>
          <w:sz w:val="24"/>
          <w:szCs w:val="24"/>
        </w:rPr>
        <w:t>OMT16</w:t>
      </w:r>
      <w:r w:rsidR="00C1310B" w:rsidRPr="00E35E56">
        <w:rPr>
          <w:rFonts w:cstheme="minorHAnsi"/>
          <w:sz w:val="24"/>
          <w:szCs w:val="24"/>
        </w:rPr>
        <w:t xml:space="preserve"> At3g62000</w:t>
      </w:r>
      <w:r w:rsidR="00052ABB" w:rsidRPr="00E35E56">
        <w:rPr>
          <w:rFonts w:cstheme="minorHAnsi"/>
          <w:sz w:val="24"/>
          <w:szCs w:val="24"/>
        </w:rPr>
        <w:t xml:space="preserve"> </w:t>
      </w:r>
    </w:p>
    <w:p w:rsidR="007424D5" w:rsidRPr="00E35E56" w:rsidRDefault="007424D5" w:rsidP="007424D5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STGLALNRCSVSVCRTAVTLLNRPTVSVARSLKFSRRLIGNCSIAPADPYVVADDDKYGNKQVISLTPRLYDYVLSNVREPKILRQLREETSKMRGSQMQVSPDQAQLLAMLVQMLAAERCIEVGVYTGYSSLAVALVLPESGCLVACERDSNSLEVAKRYYELAGVSHKVNVKQGLAAESLKSMIQNGEGASYDFAFVDADKRMYQDYFELLLQLVRVGGVIVMDNVLWHGRVSDPMVNDAKTISIRNFNKKLMDDKRVSISMVSTDRRWHDDMPQEIVIRKNQLGHS</w:t>
      </w:r>
      <w:r>
        <w:rPr>
          <w:rFonts w:cstheme="minorHAnsi"/>
          <w:sz w:val="24"/>
          <w:szCs w:val="24"/>
          <w:lang w:val="en-US"/>
        </w:rPr>
        <w:t>EPDPREKSFK</w:t>
      </w:r>
      <w:r w:rsidRPr="00E35E56">
        <w:rPr>
          <w:rFonts w:cstheme="minorHAnsi"/>
          <w:sz w:val="24"/>
          <w:szCs w:val="24"/>
          <w:lang w:val="en-US"/>
        </w:rPr>
        <w:t>HERISMKPRYTCFRIGNHFFCSESILTNTSKTHLLGMVTTNACTFVKLFNSF</w:t>
      </w:r>
    </w:p>
    <w:p w:rsidR="007424D5" w:rsidRPr="00D321A4" w:rsidRDefault="007424D5" w:rsidP="007424D5"/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At</w:t>
      </w:r>
      <w:r w:rsidR="00052ABB" w:rsidRPr="00E35E56">
        <w:rPr>
          <w:rFonts w:cstheme="minorHAnsi"/>
          <w:sz w:val="24"/>
          <w:szCs w:val="24"/>
          <w:lang w:val="en-US"/>
        </w:rPr>
        <w:t>OMT13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At1g21120.1_ARATH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GYLFEETLSSNPKTPIVVDDDNELGLMAVRLANAAAFPMVLKASLELGVFDTLYAEASRTDSFLSPSEIASKLPTTPRNPGAPVLLDRMLRLLASYSMVKCEKVSVGKGERVYRAEPICRFFLKNNIQDIGSLASQVIVNFDSVFLNTWAQLKDVVLEGGDAFGRAHGGMKLFDYMGTDERFSKLFNQTGFTIAVVKKALEVYQGFKGVNVLVDVGGGVGNTLGVVTSKYPNIKGINFDLTCALAQAPSYPGVEHVAGDMFVDVPTGDAMILKRILHDWTDEDCVKILKNCWKSLPENGKVVVIELVTPDEAENGDINANIAFDMDMLMFTQCSGGKERSRAEFEALAAASCFTHCKFVCQAYHCWIIEFC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lastRenderedPageBreak/>
        <w:t>&gt;At</w:t>
      </w:r>
      <w:r w:rsidR="00052ABB" w:rsidRPr="00E35E56">
        <w:rPr>
          <w:rFonts w:cstheme="minorHAnsi"/>
          <w:sz w:val="24"/>
          <w:szCs w:val="24"/>
          <w:lang w:val="en-US"/>
        </w:rPr>
        <w:t>OMT14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At1g21130.1_ARATH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GYLLEETLSSNSKTPIVIDDDNELGLMAVRLANAAAFPMVLKAALELGVFDTLYAEASRSDSFLSPSEIASKLPTTPRNPEAPVLLDRMLRLLASYSVVKCGKVSEGKGERVYRAEPICRFFLKDNIQDIGSLASQVIVNFDSVFLNTWAQLKDVVLEGGDAFGRAHGGMKLFDYMGTDERFSKLFNQTGFTIAVVKKALEVYQGFKGVNVLVDVGGGVGNTLGVVASKYPNIKGINFDLTCALAQAPSYPGVEHVAGDMFVDVPTGDAMILKRILHDWTDEDCVKILKNCWKSLPESGKVVVIELVTPDEAENGDINANIAFDMDMLMFTQCSGGKERSRAEFEALAAASGFTHCKFVCQAYHCWIIEFC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At</w:t>
      </w:r>
      <w:r w:rsidR="00052ABB" w:rsidRPr="00E35E56">
        <w:rPr>
          <w:rFonts w:cstheme="minorHAnsi"/>
          <w:sz w:val="24"/>
          <w:szCs w:val="24"/>
          <w:lang w:val="en-US"/>
        </w:rPr>
        <w:t>OMT12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At1g33030.1_ARATH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EEQNLSSYAMILSSSSVLPMVLKTAIDLGLFDILAESGPSSASQIFSLLSNETKKHHDSSLVNRILRFLASYSILTCSVSTEHGEPFAIYGLAPVAKYFTKNQNGGGSLAPMVNLFQDKVVTDMWYNLKDSVLEGGLPFNNTHGSSAVELVGSDSRFREVFQSSMKGFNEVFIEEFLKNYNGFDGVKSLVDVGGGDGSLLSRIISKHTHIIKAINFDLPTVINTSLPSPGIEHVAGDMFTNTPKGEAIFMKWMLHSWDDDHCVKILSNCYQSLPSNGKVIVVDMVIPEFPGDTLLDRSLFQFELFMMNMNPSGKERTKKEFEILARLAGFSNVQVPFTSLCFSVLEFHKN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At</w:t>
      </w:r>
      <w:r w:rsidR="00052ABB" w:rsidRPr="00E35E56">
        <w:rPr>
          <w:rFonts w:cstheme="minorHAnsi"/>
          <w:sz w:val="24"/>
          <w:szCs w:val="24"/>
          <w:lang w:val="en-US"/>
        </w:rPr>
        <w:t>OMT3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At1g51990.1_ARATH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ISLQTSGGSSEEEDMLLAIQLGGLNFVPYIVKTARELDLFEIMAKARPLGSYLSPVDLASMAAPKNPHAPMMIDRLLRFLVAYSVCTCKLVKDEEGRESRAYGLGKVGKKLIKDEDGFSIAPYVLAGCTKAKGGVWSYLTEAIQEGGASAWERANEALIFEYMKKNENLKKIFNESMTNHTSIVMKKILENYIGFEGVSDFVDVGGSLGSNLAQILSKYPHIKGINFDLPHIVKEAPQIHGVEHIGGDMFDEIPRGEVILMKWILHDWNDEKCVEILKNCKKALPETGRIIVIEMIVPREVSETDLATKNSLSADLTMMSLTSGGKERTKKEFEDLAKEAGFKLPKIIYGAYSYWIIELYPN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At</w:t>
      </w:r>
      <w:r w:rsidR="00052ABB" w:rsidRPr="00E35E56">
        <w:rPr>
          <w:rFonts w:cstheme="minorHAnsi"/>
          <w:sz w:val="24"/>
          <w:szCs w:val="24"/>
          <w:lang w:val="en-US"/>
        </w:rPr>
        <w:t>OMT4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At1g63140.2_ARATH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ENHLQHSLTIIPKPDLIKEEQRYHEDTVSLQAERILHAMTFPMVLKTALELGVIDMITSVDDGVWLSPSEIALGLPTKPTNPEAPVLLDRMLVLLASHSILKYRTVETGDNIGSRKTERVYAAEPVCTFFLNRGDGLGSLATLFMVLQGEVCMKPWEHLKDMILEGKDAFTSAHGMRFFELIGSNEQFAEMFNRAMSEASTLIMKKVLEVYKGFEDVNTLVDVGGGIGTIIGQVTSKYPHIKGINFDLASVLAHAPFNKGVEHVSGDMFKEIPKGDAIFMKWILHDWTDEDCVKILKNYWKSLPEKGKVIIVEVVTPEEPKINDISSNIVFGMDMLMLAVSSGGKERSLSQFETLASDSGFLRCEIICHAFSYSVIELH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At</w:t>
      </w:r>
      <w:r w:rsidR="00052ABB" w:rsidRPr="00E35E56">
        <w:rPr>
          <w:rFonts w:cstheme="minorHAnsi"/>
          <w:sz w:val="24"/>
          <w:szCs w:val="24"/>
          <w:lang w:val="en-US"/>
        </w:rPr>
        <w:t>OMT7</w:t>
      </w:r>
      <w:r w:rsidR="00C1310B" w:rsidRPr="00E35E56">
        <w:rPr>
          <w:rFonts w:eastAsia="Times New Roman" w:cstheme="minorHAnsi"/>
          <w:sz w:val="24"/>
          <w:szCs w:val="24"/>
          <w:lang w:eastAsia="fr-FR"/>
        </w:rPr>
        <w:t xml:space="preserve"> At1g76790.1_ARATH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GHLIPQTGDEETELGLAAVRLANCAAFPMVFKAAIELGVIDTLYLAARDDVTGSSSFLTPSEIAIRLPTKPSNPEAPALLDRILRLLASYSMVKCQIIDGNRVYKAEPICRYFLKDNVDEELGTLASQLIVTLDTVFLNTWGELKNVVLEGGVAFGRANGGLKLFDYISKDERLSKLFNRTGFSVAVLKKILQVYSGFEGVNVLVDVGGGVGDTLGFVTSKYPNIKGINFDLTCALTQAPSYPNVEHVAGDMFVDVPKGDAILLKRILHDWTDEDCEKILKNCWKALPENGKVIVMEVVTPDEADNRDVISNIAFDMDLLMLTQLSGGKERSRAEYVAMAANSGFPRCNFVCSAYHLWVIELTKQA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At</w:t>
      </w:r>
      <w:r w:rsidR="00052ABB" w:rsidRPr="00E35E56">
        <w:rPr>
          <w:rFonts w:cstheme="minorHAnsi"/>
          <w:sz w:val="24"/>
          <w:szCs w:val="24"/>
          <w:lang w:val="en-US"/>
        </w:rPr>
        <w:t>OMT5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At1g77520.1_ARATH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TNHLQDPLPTYPKPVLTKEEQEVDEKMVSLQAESIVNTVAFPMVLKAAFELGVIDTIAAAGNDTWLSPCEIACSLPTKPTNPEAPVLLDRMLSLLVSHSILKCRMIETGENGRTGKIERVYAAEPVCKYFLRDSDGTGSLVPLFMLLHTQVFFKTWTNLKDVILEGRDAFNSAHGMKIFEYINSDQPFAELFNRAMSEPSTMIMKKVLDVYRGFEDVNTLVDVGGGNGTVLGLVTSKYPHIKGVNFDLAQVLTQAPFYPGVEHVSGDMFVEVPKGDAVFMKWILHDWGDEDCIKILKNCWKSLPEKGKIIIVEFVTPKEPKGGDLSSNTVFAMDLLMLTQCSGGKERSLSQFENLAFASGFLRCEIICLAYSYSVIEFH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At</w:t>
      </w:r>
      <w:r w:rsidR="00052ABB" w:rsidRPr="00E35E56">
        <w:rPr>
          <w:rFonts w:cstheme="minorHAnsi"/>
          <w:sz w:val="24"/>
          <w:szCs w:val="24"/>
          <w:lang w:val="en-US"/>
        </w:rPr>
        <w:t>OMT6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At1g77530.1_ARATH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lastRenderedPageBreak/>
        <w:t>MSNHLQDPLTTYPKPGLTKEEQEIDEKMVSLQAESIVNAVAFPMVLKAALELGVIDTIAAASNGTWLSPSEIAVSLPNKPTNPEAPVLLDRMLRLLVSHSILKCCMVESRENGQTGKIERVYAAEPICKYFLKDSDGSGSLSSLLLLLHSQVILKTWTNLKDVILEGKDAFSSAHDMRLFEYISSDDQFSKLFHRAMSESSTMVMKKVLEEYRGFEDVNTLVDVGGGIGTILGLITSKYPHIKGVNFDLAQVLTQAPFYPGVKHVSGDMFIEVPKGDAIFMKWILHDWGDEDCIKILKNCWKSLPEKGKVIIVEMITPMEPKPNDFSCNTVLGMDLLMLTQCSGGKERSLSQFENLAFASGFLLCEIICLSYSYSVIEFH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At</w:t>
      </w:r>
      <w:r w:rsidR="00052ABB" w:rsidRPr="00E35E56">
        <w:rPr>
          <w:rFonts w:cstheme="minorHAnsi"/>
          <w:sz w:val="24"/>
          <w:szCs w:val="24"/>
          <w:lang w:val="en-US"/>
        </w:rPr>
        <w:t>OMT8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At3g53140.1_ARATH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ENESSESRNRARLAIMELANMISVPMSLNAAVRLGIADAIWNGGANSPLSAAEILPRLHLPSHTTIGGDPENLQRILRMLTSYGVFSEHLVGSIERKYSLTDVGKTLVTDSGGLSYAAYVLQHHQEALMRAWPLVHTAVVEPETEPYVKANGEAAYAQYGKSEEMNGLMQKAMSGVSVPFMKAILDGYDGFKSVDILVDVGGSAGDCLRMILQQFPNVREGINFDLPEVVAKAPNIPGVTHVGGDMFQSVPSADAIFMKWVLTTWTDEECKQIMKNCYNALPVGGKLIACEPVLPKETDESHRTRALLEGDIFVMTIYRTKGKHRTEEEFIELGLSAGFPTFRPFYIDYFYTILEFQ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At</w:t>
      </w:r>
      <w:r w:rsidR="00052ABB" w:rsidRPr="00E35E56">
        <w:rPr>
          <w:rFonts w:cstheme="minorHAnsi"/>
          <w:sz w:val="24"/>
          <w:szCs w:val="24"/>
          <w:lang w:val="en-US"/>
        </w:rPr>
        <w:t>OMT2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At4g35150.1_ARATH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EESKRNLLDEEAKASLDIWRYVFGFADIAAAKCAIDLKIPEAIENHPSSQPVTLSELSSAVSASPSHLRRIMRFLVHQGLFKEVPTKDGLATGYTNTPLSRRMMITKLHGKDLWAFAQDNLCHSQLINEAMACDARRVVPRVAGACQGLFDGVATVVDVGGGTGETMGILVKEFPWIKGFNFDLPHVIEVAQVLDGVENVEGDMFDSIPASDAVIIKWVLHDWGDKDCIKILKNCKEAVLPNIGKVLIVECVIGEKKNTMIAEERDDKLEHVRLQLDMVMMVHTSTGKERTLKEWDFVLTEAGFARYEVRDFDDVQSLIIAYRS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At</w:t>
      </w:r>
      <w:r w:rsidR="00052ABB" w:rsidRPr="00E35E56">
        <w:rPr>
          <w:rFonts w:cstheme="minorHAnsi"/>
          <w:sz w:val="24"/>
          <w:szCs w:val="24"/>
          <w:lang w:val="en-US"/>
        </w:rPr>
        <w:t>OMT17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At4g35160.1_ARATH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SSDQLSKFLDRNKMEDNKRKVLDEEAKASLDIWKYVFGFADIAAAKCAIDLKIPEAIENHPSSQPVTLAELSSAVSASPSHLRRIMRFLVHQGIFKEIPTKDGLATGYVNTPLSRRLMITRRDGKSLAPFVLFETTPEMLAPWLRLSSVVSSPVNGSTPPPFDAVHGKDVWSFAQDNPFLSDMINEAMACDARRVVPRVAGACHGLFDGVTTMVDVGGGTGETMGMLVKEFPWIKGFNFDLPHVIEVAEVLDGVENVEGDMFDSIPACDAIFIKWVLHDWGDKDCIKILKNCKEAVPPNIGKVLIVESVIGENKKTMIVDERDEKLEHVRLMLDMVMMAHTSTGKERTLKEWDFVLKEAGFARYEVRDIDDVQSLIIAYRS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At</w:t>
      </w:r>
      <w:r w:rsidR="00052ABB" w:rsidRPr="00E35E56">
        <w:rPr>
          <w:rFonts w:cstheme="minorHAnsi"/>
          <w:sz w:val="24"/>
          <w:szCs w:val="24"/>
          <w:lang w:val="en-US"/>
        </w:rPr>
        <w:t>OMT10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At5g37170.1_ARATH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TNHHQESLTTYPKPGPTREQEQVDEEMMSMQMQALRITNSLAFPMGVWLSPSEIAFGLPTKPTNPEAPMLIDRMLRLLVSHSILKCRLVETGENNRTESTQRVYAAEPDTSEGCDTRRKRCIQFCPWHGTLRIRCTDEQFAAIFNQAMSDSSTMIMTKILEVYKGLKDVNTLVDIGGGLGTILNLVISSKYPQIKGINFDLAAVLATAPSYPGVEHVPGDMFIDVPKGDAIFMRRILRDWNDKDCVKILTNCWKSLPEKGKVIIVDMVAPSEPKSDDIFSKVVFGTDMLMLTQCSCGKVRSFAQFEALASASGFHKCEVSGLAYTYSVIEFH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At</w:t>
      </w:r>
      <w:r w:rsidR="00052ABB" w:rsidRPr="00E35E56">
        <w:rPr>
          <w:rFonts w:cstheme="minorHAnsi"/>
          <w:sz w:val="24"/>
          <w:szCs w:val="24"/>
          <w:lang w:val="en-US"/>
        </w:rPr>
        <w:t>OMT11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eastAsia="Times New Roman" w:cstheme="minorHAnsi"/>
          <w:sz w:val="24"/>
          <w:szCs w:val="24"/>
          <w:lang w:eastAsia="fr-FR"/>
        </w:rPr>
        <w:t>At5g53810.1_ARATH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ANHLQVPLTKPDRVKEEQEVEEEARLLARRLANAAASPMVLKAALELGVIDTITTVGGGDLWLSPSEIALRLPTKPCNLEAPALLDRMLRFLVSHSVLKCRTVIEENGQTGKVERVYAAEPVCKYLLNKSDDVSGSFASLFMLDLSDVFIKTWTHLEDVILEGRDAFSSAHGMKLFEYIQADERFGKVFNRAMLESSTMVTEKVLKFYEGFKDVKTLVDVGGGLGNTLGLITSKYPHLIGINFDLAPVLANAHSYPGVNHVAGDMFIKIPKGDAIFMKWILHDWTDEQCVAILKNCWKSLEENGKLIIVEMVTPVEAKSGDICSNIVFGMDMTMLTQCSGGKERDLYEFENLAYASGFSRCAIVCAVYPFSVIEIY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At</w:t>
      </w:r>
      <w:r w:rsidR="00052ABB" w:rsidRPr="00E35E56">
        <w:rPr>
          <w:rFonts w:cstheme="minorHAnsi"/>
          <w:sz w:val="24"/>
          <w:szCs w:val="24"/>
          <w:lang w:val="en-US"/>
        </w:rPr>
        <w:t>OMT1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At5g54160.1_ARATH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GSTAETQLTPVQVTDDEAALFAMQLASASVLPMALKSALELDLLEIMAKNGSPMSPTEIASKLPTKNPEAPVMLDRILRLLTSYSVLTCSNRKLSGDGVERIYGLGPVCKYLTKNEDGVSIAALCLMNQDKVLMESWYHLKDAI</w:t>
      </w:r>
      <w:r w:rsidRPr="00E35E56">
        <w:rPr>
          <w:rFonts w:cstheme="minorHAnsi"/>
          <w:sz w:val="24"/>
          <w:szCs w:val="24"/>
          <w:lang w:val="en-US"/>
        </w:rPr>
        <w:lastRenderedPageBreak/>
        <w:t>LDGGIPFNKAYGMSAFEYHGTDPRFNKVFNNGMSNHSTITMKKILETYKGFEGLTSLVDVGGGIGATLKMIVSKYPNLKGINFDLPHVIEDAPSHPGIEHVGGDMFVSVPKGDAIFMKWICHDWSDEHCVKFLKNCYESLPEDGKVILAECILPETPDSSLSTKQVVHVDCIMLAHNPGGKERTEKEFEALAKASGFKGIKVVCDAFGVNLIELLKKL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Os</w:t>
      </w:r>
      <w:r w:rsidR="00052ABB" w:rsidRPr="00E35E56">
        <w:rPr>
          <w:rFonts w:cstheme="minorHAnsi"/>
          <w:sz w:val="24"/>
          <w:szCs w:val="24"/>
          <w:lang w:val="en-US"/>
        </w:rPr>
        <w:t>OMT2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Os02g57760.1_ORYSA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GGGGDGELSPAEARLAMMELANMISVPMALTAVIRLGVPAKLWAGGANAPLAAADLLPAGHPDPSVLERLLRLLASRGVFSEHTGSSSPSPRRFSLTAVGRTLVPGGGGSPSGSGASYADYVLQHHQDALVRAWPLLHEAVLDPSGPEPFARANAGVPAYAYYGKDREANEVMLRAMTGVSEPFMEALLEGYGDGGFEGVSTLVDVGGSSGACLEMIMRRVRTIRDGVNFDLPDVVAAAPPIPGVRHVGGDMFKSIPSGDAIFMKWVLTTWTNEECTAILSNCHKALPGGGKVIACEPVVPDTTDGSTRTRALLENDIFVMATYRTQGRERSEEEFRHLGLAAGFASFRAIYLDPFYAVLEYT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Os</w:t>
      </w:r>
      <w:r w:rsidR="00052ABB" w:rsidRPr="00E35E56">
        <w:rPr>
          <w:rFonts w:cstheme="minorHAnsi"/>
          <w:sz w:val="24"/>
          <w:szCs w:val="24"/>
          <w:lang w:val="en-US"/>
        </w:rPr>
        <w:t>OMT3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Os04g01470.1_ORYSA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DKMTPAADGDDDETTCIRALELIFTFVVPMTLKATIKLGLLDALTGGGHALTADELAAAAQLPAEAASSVDRMLRLLASLDVVKCAPTDTGGEAAVRRYTPAPVCRWFAGERSLAPLAMFLLDDDYLSTWNQLPAAVAGGDGQVAFEKARGMPMFEYMGTNRRLNTLFNQAMVQQSTVVIGKLLERFQGFDGVSVLVDVGGGTGATLEMITSRYKNITGVNFDLPHVIAQAPSLPGVKHIAGNMFESVPNGDAIFLKSMLHLHNDEDCIKILKKCHQALTHNGKVIAVEILLPAIPEPVPTAQNPFRMDMIMLNNHWGGKERTEPEFAKLAVECGYTGVFQATYIFANYWALEFS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Os</w:t>
      </w:r>
      <w:r w:rsidR="00052ABB" w:rsidRPr="00E35E56">
        <w:rPr>
          <w:rFonts w:cstheme="minorHAnsi"/>
          <w:sz w:val="24"/>
          <w:szCs w:val="24"/>
          <w:lang w:val="en-US"/>
        </w:rPr>
        <w:t>OMT4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Os04g09604.1_ORYSA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DPYTSRAPASGGVAAGDDDEEAACLQAFELMCIFTVPMTLKAAIELGLLDALAAAGDGRALTADELAAARLPDAAPDKAEAASSVDRMLRLLASFDVVKCSTEAGPGGEPPRRRYSPAPVCRLFTAGGNSHRGSLAPSVLFGVDEDYLCTWRQLAAAVGGGGPSAFERAHGMRMFEYMGTNRRLNTLFNQAMAQQSMIVIDKLLDRFHGFDGVGVLVDVGGGTGATLEMITSRYKHITGVNFDLPHVISQAPSIPGVKHIAGNMFESISNIGDAIFLKMILHMQNDEDCIKILKNCHQALPDNGKVIAVEIVLPTIPDLAQTARYPFQMDMIMLSNSRGGKERTELEFAKLATDSGFSGALRTTYILANYWVLEFS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Os</w:t>
      </w:r>
      <w:r w:rsidR="00052ABB" w:rsidRPr="00E35E56">
        <w:rPr>
          <w:rFonts w:cstheme="minorHAnsi"/>
          <w:sz w:val="24"/>
          <w:szCs w:val="24"/>
          <w:lang w:val="en-US"/>
        </w:rPr>
        <w:t>OMT5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Os04g09654.1_ORYSA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ASGISRTPATGVTAGGGDDEEAAWLHALELISGFTVSMTLKAAIQLGLIDALTAAADGRALTAGELVAQLPAVDDAEAATSVDRMLRLLASFNVVRCSTEAGPGGDPLRRYSPAPVCRWFTAGDNHQGSLAPRLMLDVDEDNLSTWHQMAAAVVSGGPSAFERAHGMPLFEYMGTNHRFNMLFNQAMSQQSMMVMNKLLDRFHGFDGISVLVDVGGGTGVTLKMIISRYKHITGVNFDLPHVISQAPSLPGVNHVAGNMFESVPKGDAIFLKSMLLRNDEECIKILKNCHYALSDNGKVIVVDIVLPETPKPVPEAQNPLRMDVMMLNNLRGGKIRTEQEYAKLAMDSGFSGSFRTTYIFANFMAIELC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Os</w:t>
      </w:r>
      <w:r w:rsidR="00052ABB" w:rsidRPr="00E35E56">
        <w:rPr>
          <w:rFonts w:cstheme="minorHAnsi"/>
          <w:sz w:val="24"/>
          <w:szCs w:val="24"/>
          <w:lang w:val="en-US"/>
        </w:rPr>
        <w:t>OMT6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Os04g09670.1_ORYSA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PPYPCVKHVAGNMFESIPNGDAIFLKSILHLQNDEDCIKILKNCHQALSDNGKLIAVEIVLPAIPEPVPTAQYPFQMDMIMLNNFRGGKERTELEFTKLAMDSSFSGTLRTTYIFANYWALEFN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Os</w:t>
      </w:r>
      <w:r w:rsidR="00052ABB" w:rsidRPr="00E35E56">
        <w:rPr>
          <w:rFonts w:cstheme="minorHAnsi"/>
          <w:sz w:val="24"/>
          <w:szCs w:val="24"/>
          <w:lang w:val="en-US"/>
        </w:rPr>
        <w:t>OMT7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Os04g09680.1_ORYSA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LRLLASCNVVKCSTEAGPAGEPLRRRYSPAPVCRWFTAGGNSHHGSLAPSVLFGIDEDYLSTWHQLAAAVGGGGAVAFERAHGAPMFEYMGTNRRLNTLFNQAMAQQSMIVINKLLDRFHGFDGVGVLVDVGGGTGGTLEMIMSRHKHITGVNFDLPHVISQAPSLPGYV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Os</w:t>
      </w:r>
      <w:r w:rsidR="00052ABB" w:rsidRPr="00E35E56">
        <w:rPr>
          <w:rFonts w:cstheme="minorHAnsi"/>
          <w:sz w:val="24"/>
          <w:szCs w:val="24"/>
          <w:lang w:val="en-US"/>
        </w:rPr>
        <w:t>OMT1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Os08g06100.1_ORYSA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lastRenderedPageBreak/>
        <w:t>MGSTAADMAAAADEEACMYALQLASSSILPMTLKNAIELGLLETLQSAAVAGGGGKAALLTPAEVADKLPSKANPAAADMVDRMLRLLASYNVVRCEMEEGADGKLSRRYAAAPVCKWLTPNEDGVSMAALALMNQDKVLMESWYYLKDAVLDGGIPFNKAYGMTAFEYHGTDARFNRVFNEGMKNHSVIITKKLLDLYTGFDAASTVVDVGGGVGATVAAVVSRHPHIRGINYDLPHVISEAPPFPGVEHVGGDMFASVPRGGDAILMKWILHDWSDEHCARLLKNCYDALPEHGKVVVVECVLPESSDATAREQGVFHVDMIMLAHNPGGKERYEREFRELARAAGFTGFKATYIYANAWAIEFT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O</w:t>
      </w:r>
      <w:r w:rsidR="00785923" w:rsidRPr="00E35E56">
        <w:rPr>
          <w:rFonts w:cstheme="minorHAnsi"/>
          <w:sz w:val="24"/>
          <w:szCs w:val="24"/>
          <w:lang w:val="en-US"/>
        </w:rPr>
        <w:t>s</w:t>
      </w:r>
      <w:r w:rsidRPr="00E35E56">
        <w:rPr>
          <w:rFonts w:cstheme="minorHAnsi"/>
          <w:sz w:val="24"/>
          <w:szCs w:val="24"/>
          <w:lang w:val="en-US"/>
        </w:rPr>
        <w:t>OMT8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Os12g09770.1_ORYSA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DNARESEDEHCLYAQELVFAYNRSMVLRAAIQLGLLDALAAGGDALTTDELAGKIQATDGVAVDRILRFLASFDVVRCSTETSPDGGAALIRRYTPAPVCRWLTKNNGEGSLAPFSMFIIDEDHLLPWQHIAEAVASGGPAPSERTHGMPYHEYIGKNKRLGGLFDHAMAQHSAIRARKMLERFEGFDGIQRLVDAGVEHIAGDMYESVPNGDAILLQWMLLMFSDEDCIKILKNCHQALPEGGKVIIVEGLLPETPNTTPAAQDSFTMDMILFVLFKVGKHRTEQEFAKLAKESGFTGFTAGLNVGMDSESNTIKSARRSPRIKSSSKSQSNTQYPTLIFVLPMTVVPLYGGGRIDREDDHIGEKNVMAFTAPPPTCAAVVEVVATCACLPPHLNARLLVTGRERKRVGAPAREEERRALRLDDMEEAEDPTTKLKTTLEGGDASGDGES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Os</w:t>
      </w:r>
      <w:r w:rsidR="00052ABB" w:rsidRPr="00E35E56">
        <w:rPr>
          <w:rFonts w:cstheme="minorHAnsi"/>
          <w:sz w:val="24"/>
          <w:szCs w:val="24"/>
          <w:lang w:val="en-US"/>
        </w:rPr>
        <w:t>OMT9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Os12g10140.1_ORYSA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EKIVAASDAQEKEDEHCLYAQELMFAYNRSMVLRAAVQLGLLDALSAAAGNALTADELAEKIQATDKAEVAVSVDRILRYLASFDVVRCSTETSPDGALLRRYMPAPVCRWLTRNNGEGSLAPFTVFVVDEDHLLPWQHIAAAVTSGGPAPFERAHGLLYFEYMGKNQRLGALFDHAMAQHSVILVSKMLERFQGFDGVQQLVDVGGGDGSTLGMITSRYKHIRGINYDLPHVISQAPSLPETTIDASN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Os</w:t>
      </w:r>
      <w:r w:rsidR="00052ABB" w:rsidRPr="00E35E56">
        <w:rPr>
          <w:rFonts w:cstheme="minorHAnsi"/>
          <w:sz w:val="24"/>
          <w:szCs w:val="24"/>
          <w:lang w:val="en-US"/>
        </w:rPr>
        <w:t>OMT10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Os12g10170.1_ORYSA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ETCVEHIAGNMYESVPNGDAILLQWMLLMFSDEDCIKILKNCHQALPKGGKVIIVDGLL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PETPNTSPAARDSFTMDMIMFVLFKVGKQRTEQEFAKLAKEAGFTGTFRSTYIFLNFYALEFNKQLYT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785923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Os</w:t>
      </w:r>
      <w:r w:rsidR="00052ABB" w:rsidRPr="00E35E56">
        <w:rPr>
          <w:rFonts w:cstheme="minorHAnsi"/>
          <w:sz w:val="24"/>
          <w:szCs w:val="24"/>
          <w:lang w:val="en-US"/>
        </w:rPr>
        <w:t>OMT11</w:t>
      </w:r>
      <w:r w:rsidR="00C1310B" w:rsidRPr="00E35E56">
        <w:rPr>
          <w:rFonts w:cstheme="minorHAnsi"/>
          <w:sz w:val="24"/>
          <w:szCs w:val="24"/>
          <w:lang w:val="en-US"/>
        </w:rPr>
        <w:t xml:space="preserve"> </w:t>
      </w:r>
      <w:r w:rsidR="00C1310B" w:rsidRPr="00E35E56">
        <w:rPr>
          <w:rFonts w:cstheme="minorHAnsi"/>
          <w:sz w:val="24"/>
          <w:szCs w:val="24"/>
        </w:rPr>
        <w:t>Os12g13800.1_ORYSA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AHHRVTDDMSSVTGVKYMLNDSDKHRQNNNIGYYLKEAVSEGGTAFDKAYGTSLFQYLGQDGNEPSNTLFNQAMASHSVVITNKLLQFFRGFDAGAGVDVLVDVGGGVGATLRMITARHPHLRGVNYDLPHVIAQAPPVEGVEHIGGSMFDHVPSGSAILLKWILHLWGDEECVKILKNCYKALPAKGKVILVEYVLPASPEATLAAQEAFRLDVMMLNRLAGGKERTQQEFTDLAVDAGFSGDCKPTYIFTNVWALEFT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PtCOMT</w:t>
      </w:r>
      <w:r w:rsidR="004D1659" w:rsidRPr="00E35E56">
        <w:rPr>
          <w:rFonts w:cstheme="minorHAnsi"/>
          <w:sz w:val="24"/>
          <w:szCs w:val="24"/>
          <w:lang w:val="en-US"/>
        </w:rPr>
        <w:t xml:space="preserve"> </w:t>
      </w:r>
      <w:r w:rsidR="004D1659" w:rsidRPr="00E35E56">
        <w:rPr>
          <w:rFonts w:cstheme="minorHAnsi"/>
          <w:sz w:val="24"/>
          <w:szCs w:val="24"/>
        </w:rPr>
        <w:t>POPTR_0012s00670.1_POPTR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GSTGETQMTPTQVSDEEAHLFAMQLASASVLPMILKTAIELDLLEIMAKAGPGAFLSTSEIASHLPTKNPDAPVMLDRILRLLASYSILTCSLKDLPDGKVERLYGLAPVCKFLTKNED</w:t>
      </w:r>
      <w:r w:rsidR="007424D5">
        <w:rPr>
          <w:rFonts w:cstheme="minorHAnsi"/>
          <w:sz w:val="24"/>
          <w:szCs w:val="24"/>
          <w:lang w:val="en-US"/>
        </w:rPr>
        <w:t>GVSVSPLCLMNQD</w:t>
      </w:r>
      <w:r w:rsidRPr="00E35E56">
        <w:rPr>
          <w:rFonts w:cstheme="minorHAnsi"/>
          <w:sz w:val="24"/>
          <w:szCs w:val="24"/>
          <w:lang w:val="en-US"/>
        </w:rPr>
        <w:t>VLMESWYYLKDAILDGGIPFNKAYGMTAFEYHGTDPRFNKVFNKGMSDHSTITMKKLLETYKGFEGLTSLVDVGGGTGAVVNTIVSKYPSIKGINFDLPHVIEDAPSYPGVEHVGGDMFVSVPKADAVFMKWICHDWSDAHCLKFLKNCYDALPENGKVILVECILPVAPDTSLATKGVVHIDVIMLAHNPGGKERTEKEFEGLAKGAGFQGFEVMCCAFNTHVIEFRKN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1A1166" w:rsidRPr="00E35E56" w:rsidRDefault="00052ABB" w:rsidP="001A1166">
      <w:pPr>
        <w:spacing w:after="0" w:line="240" w:lineRule="auto"/>
        <w:ind w:right="-284"/>
        <w:jc w:val="both"/>
        <w:rPr>
          <w:rFonts w:ascii="Cambria" w:hAnsi="Cambria"/>
          <w:lang w:val="nl-NL"/>
        </w:rPr>
      </w:pPr>
      <w:r w:rsidRPr="00E35E56">
        <w:rPr>
          <w:rFonts w:cstheme="minorHAnsi"/>
          <w:sz w:val="24"/>
          <w:szCs w:val="24"/>
          <w:lang w:val="en-US"/>
        </w:rPr>
        <w:t>&gt;FaCOMT</w:t>
      </w:r>
      <w:r w:rsidR="001A1166" w:rsidRPr="00E35E56">
        <w:rPr>
          <w:rFonts w:cstheme="minorHAnsi"/>
          <w:sz w:val="24"/>
          <w:szCs w:val="24"/>
          <w:lang w:val="en-US"/>
        </w:rPr>
        <w:t xml:space="preserve"> </w:t>
      </w:r>
      <w:r w:rsidR="001A1166" w:rsidRPr="00E35E56">
        <w:rPr>
          <w:rFonts w:ascii="Cambria" w:hAnsi="Cambria"/>
          <w:lang w:val="nl-NL"/>
        </w:rPr>
        <w:t>AAK68909</w:t>
      </w:r>
    </w:p>
    <w:p w:rsidR="007424D5" w:rsidRPr="00E35E56" w:rsidRDefault="007424D5" w:rsidP="007424D5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GSTAADMAASADEEACMFALQLASSSILPMTLKNAIELGLLEILVAAGGKSLTPTEVAAKLPSAANPEAPDMVDRMLRLLASYNVVSCLVEEGKDGRLSRSYGAAPVCKFLTPNEDGVSMAALALMNQDKVLMESWYYLKDAVLDGGIPFNKAYGMSAFEYHGTDPRFNRVFNEGMKNHSIIITKKLLELYHGFQGLGTLVDVGGGVGATVAAITAHYPAIKGVNFDLPHVISEAPPFPGVTHVGGDMFKEVPSGDAILMKWILHDWSDQHCATLLKNCYDALPAHGKVVLVECILPVNPEAKPSSQGVFHVDMIMLAHNPGGRERYEREFEALARGAGFTGVKSTYIYANAWAIEFT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LpCOMT</w:t>
      </w:r>
      <w:r w:rsidR="001A1166" w:rsidRPr="00E35E56">
        <w:rPr>
          <w:rFonts w:cstheme="minorHAnsi"/>
          <w:sz w:val="24"/>
          <w:szCs w:val="24"/>
          <w:lang w:val="en-US"/>
        </w:rPr>
        <w:t xml:space="preserve"> </w:t>
      </w:r>
      <w:r w:rsidR="001A1166" w:rsidRPr="00E35E56">
        <w:rPr>
          <w:rFonts w:ascii="Cambria" w:hAnsi="Cambria"/>
          <w:lang w:val="en-GB"/>
        </w:rPr>
        <w:t>AAD10253</w:t>
      </w:r>
    </w:p>
    <w:p w:rsidR="007424D5" w:rsidRPr="00E35E56" w:rsidRDefault="007424D5" w:rsidP="007424D5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GSTAADMAASADEDACMFALQLASSSVLPMTLKNAIELGLLEILVAAGGKSLTPTEVAAKLPSAANPEAPDMVDRILRLLASYNVVTCLVEEGKDGRLSRSYGAAPVCKFLTPNEDGVSMAALALMNQDKVLMESWYYLKDAVLDGGIPFNKAYGMSAFEYHGTDPRFNRVFNEGMKNHSIIITKKLLELYHGFEGLGTLVDVGGGVGATVAAIAAHYPTIKGVNFDLPHVISEAPQFPGVTHVGGDMFKEVPSGDTILMKWILHDWSDQHCATLLKNCYDALPAHGKVVLVQCILPVNPEANPSSQGVFHVDMIMLAHNPGGRERYEREFQALARGAGFTGVKSTYIYANAWAIEFTK</w:t>
      </w: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052ABB" w:rsidRPr="00E35E56" w:rsidRDefault="00052ABB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&gt;PvCOMT</w:t>
      </w:r>
      <w:r w:rsidR="001A1166" w:rsidRPr="00E35E56">
        <w:rPr>
          <w:rFonts w:cstheme="minorHAnsi"/>
          <w:sz w:val="24"/>
          <w:szCs w:val="24"/>
          <w:lang w:val="en-US"/>
        </w:rPr>
        <w:t xml:space="preserve"> </w:t>
      </w:r>
      <w:r w:rsidR="001A1166" w:rsidRPr="00E35E56">
        <w:rPr>
          <w:rFonts w:ascii="Cambria" w:hAnsi="Cambria"/>
          <w:lang w:val="en-GB"/>
        </w:rPr>
        <w:t>ADX98508</w:t>
      </w:r>
    </w:p>
    <w:p w:rsidR="007424D5" w:rsidRPr="00E35E56" w:rsidRDefault="007424D5" w:rsidP="007424D5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  <w:r w:rsidRPr="00E35E56">
        <w:rPr>
          <w:rFonts w:cstheme="minorHAnsi"/>
          <w:sz w:val="24"/>
          <w:szCs w:val="24"/>
          <w:lang w:val="en-US"/>
        </w:rPr>
        <w:t>MGSTATDVAAAADEEACMYALQLASSSILPMTLKNAIELGLLEVLQKDPAAALAPEEVVAQLPVAPANPDAAAMVDRMLRLLASYDVVRCQMEEGKDGRYSRRYAAAPVCKWLTPNEDGVSMAALALMNQDKVLMESWYYLKDAVLEGGIPFNKAYGMTAFEYHGTDPRFNRVFNEGMKNHSVIITKKLLEFYAGFEGVGTLVDVGGGVGATLHAITSRYPGIRGVNFDLPHVISEAPPFPGVEHVGGDMFKAVPAGDAILMKWILHDWSDAHCAAILKNCYDALPAGGKVIAVECILPVNPEATPKAQGVFHVDMIMLAHNPGGKERYEREFEELAKGAGFTGFKATYIYANAWAIEFTK</w:t>
      </w:r>
    </w:p>
    <w:p w:rsidR="00F77749" w:rsidRPr="00E35E56" w:rsidRDefault="00F77749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</w:rPr>
      </w:pPr>
    </w:p>
    <w:p w:rsidR="00F77749" w:rsidRPr="00E35E56" w:rsidRDefault="00F77749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</w:rPr>
      </w:pPr>
      <w:r w:rsidRPr="00E35E56">
        <w:rPr>
          <w:rFonts w:cstheme="minorHAnsi"/>
          <w:sz w:val="24"/>
          <w:szCs w:val="24"/>
        </w:rPr>
        <w:t>&gt;SbCOMT</w:t>
      </w:r>
      <w:r w:rsidR="004D1659" w:rsidRPr="00E35E56">
        <w:rPr>
          <w:rFonts w:cstheme="minorHAnsi"/>
          <w:sz w:val="24"/>
          <w:szCs w:val="24"/>
        </w:rPr>
        <w:t xml:space="preserve"> Sb07g003860.1_SORBI</w:t>
      </w:r>
      <w:r w:rsidR="001A1166" w:rsidRPr="00E35E56">
        <w:rPr>
          <w:rFonts w:cstheme="minorHAnsi"/>
          <w:sz w:val="24"/>
          <w:szCs w:val="24"/>
        </w:rPr>
        <w:t xml:space="preserve"> </w:t>
      </w:r>
    </w:p>
    <w:p w:rsidR="00F77749" w:rsidRPr="007424D5" w:rsidRDefault="001A1166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</w:rPr>
      </w:pPr>
      <w:r w:rsidRPr="00E35E56">
        <w:rPr>
          <w:rFonts w:cstheme="minorHAnsi"/>
          <w:sz w:val="24"/>
          <w:szCs w:val="24"/>
        </w:rPr>
        <w:t>MGSTAEDVAAVADEEACMYAMQLASSSILPMTLKNALELGLLEVLQKDAGKALAAEEVVARLPVAPTNPAAADMVDRMLRLLASYDVVKCQMEDKDGKYERRYSAAPVGKWLTPNEDGVSMAALALMNQDKVLMESWYYLKDAVLDGGIPFNKAYGMTAFEYHGTDPRFNRVFNEGMKNHSVIITKKLLEFYTGFDESVSTLVDVGGGIGATLHAITSHHSHIRGVNFDLPHVISEAPPFPGVQHVGGDMFKSVPAGDAILMKWILHDWSDAHCATLLKNCYDALPEKGGKVIVVECVLP</w:t>
      </w:r>
      <w:r w:rsidRPr="00E35E56">
        <w:rPr>
          <w:rFonts w:cstheme="minorHAnsi"/>
          <w:sz w:val="24"/>
          <w:szCs w:val="24"/>
          <w:lang w:val="en-US"/>
        </w:rPr>
        <w:t>VTTDAVPKAQGVFHVDMIMLAHNPGGRERYEREFRDLAKAAGFSGFKATYIYANAWAIEFIK</w:t>
      </w:r>
    </w:p>
    <w:p w:rsidR="001A1166" w:rsidRPr="00E35E56" w:rsidRDefault="001A1166" w:rsidP="001A1166">
      <w:pPr>
        <w:spacing w:after="0" w:line="240" w:lineRule="auto"/>
        <w:ind w:right="-284"/>
        <w:jc w:val="both"/>
        <w:rPr>
          <w:rFonts w:cstheme="minorHAnsi"/>
          <w:sz w:val="24"/>
          <w:szCs w:val="24"/>
          <w:lang w:val="en-US"/>
        </w:rPr>
      </w:pPr>
    </w:p>
    <w:p w:rsidR="00F216EE" w:rsidRPr="00E35E56" w:rsidRDefault="00F216EE" w:rsidP="001A1166">
      <w:pPr>
        <w:ind w:right="-284"/>
        <w:jc w:val="both"/>
        <w:rPr>
          <w:sz w:val="24"/>
          <w:szCs w:val="24"/>
        </w:rPr>
      </w:pPr>
      <w:r w:rsidRPr="00E35E56">
        <w:rPr>
          <w:sz w:val="24"/>
          <w:szCs w:val="24"/>
        </w:rPr>
        <w:t>&gt;ZmOMT1</w:t>
      </w:r>
      <w:r w:rsidR="001A1166" w:rsidRPr="00E35E56">
        <w:rPr>
          <w:sz w:val="24"/>
          <w:szCs w:val="24"/>
        </w:rPr>
        <w:t xml:space="preserve"> </w:t>
      </w:r>
      <w:r w:rsidR="001A1166" w:rsidRPr="00E35E56">
        <w:rPr>
          <w:rFonts w:eastAsia="Times New Roman" w:cstheme="minorHAnsi"/>
          <w:sz w:val="24"/>
          <w:szCs w:val="24"/>
          <w:lang w:eastAsia="fr-FR"/>
        </w:rPr>
        <w:t>AC196475.3_FGP004_ZEAMA</w:t>
      </w:r>
    </w:p>
    <w:p w:rsidR="00F216EE" w:rsidRPr="00E35E56" w:rsidRDefault="00F216EE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  <w:r w:rsidRPr="00E35E56">
        <w:rPr>
          <w:rFonts w:asciiTheme="minorHAnsi" w:hAnsiTheme="minorHAnsi"/>
          <w:sz w:val="24"/>
          <w:szCs w:val="24"/>
        </w:rPr>
        <w:t>GSTAGDVAAVVDEEACMYAMQLASSSIL</w:t>
      </w:r>
      <w:r w:rsidR="007424D5">
        <w:rPr>
          <w:rFonts w:asciiTheme="minorHAnsi" w:hAnsiTheme="minorHAnsi"/>
          <w:sz w:val="24"/>
          <w:szCs w:val="24"/>
        </w:rPr>
        <w:t>PMTLKNAIELGLLEVLQKEAGGGKAALAPEE</w:t>
      </w:r>
      <w:r w:rsidRPr="00E35E56">
        <w:rPr>
          <w:rFonts w:asciiTheme="minorHAnsi" w:hAnsiTheme="minorHAnsi"/>
          <w:sz w:val="24"/>
          <w:szCs w:val="24"/>
        </w:rPr>
        <w:t>VVARMPAAPGDPAAAAAMVDRMLRLLASY</w:t>
      </w:r>
      <w:r w:rsidR="007424D5">
        <w:rPr>
          <w:rFonts w:asciiTheme="minorHAnsi" w:hAnsiTheme="minorHAnsi"/>
          <w:sz w:val="24"/>
          <w:szCs w:val="24"/>
        </w:rPr>
        <w:t>DVVRCQMEDRDGRYERRYSAAPVCKWLTPNE</w:t>
      </w:r>
      <w:r w:rsidRPr="00E35E56">
        <w:rPr>
          <w:rFonts w:asciiTheme="minorHAnsi" w:hAnsiTheme="minorHAnsi"/>
          <w:sz w:val="24"/>
          <w:szCs w:val="24"/>
        </w:rPr>
        <w:t>DGVSMAALALMNQDKVLMESWYYLKDAVLDGGI</w:t>
      </w:r>
      <w:r w:rsidR="007424D5">
        <w:rPr>
          <w:rFonts w:asciiTheme="minorHAnsi" w:hAnsiTheme="minorHAnsi"/>
          <w:sz w:val="24"/>
          <w:szCs w:val="24"/>
        </w:rPr>
        <w:t>PFNKAYGMTAFEYHGTDSRFNRVFNEG</w:t>
      </w:r>
      <w:r w:rsidRPr="00E35E56">
        <w:rPr>
          <w:rFonts w:asciiTheme="minorHAnsi" w:hAnsiTheme="minorHAnsi"/>
          <w:sz w:val="24"/>
          <w:szCs w:val="24"/>
        </w:rPr>
        <w:t>MKNHSVIITKKLLDFYTGFEGVSTLVDVG</w:t>
      </w:r>
      <w:r w:rsidR="007424D5">
        <w:rPr>
          <w:rFonts w:asciiTheme="minorHAnsi" w:hAnsiTheme="minorHAnsi"/>
          <w:sz w:val="24"/>
          <w:szCs w:val="24"/>
        </w:rPr>
        <w:t>GGVGATLHAITSRHPHISGVNFDLPHVISEA</w:t>
      </w:r>
      <w:r w:rsidRPr="00E35E56">
        <w:rPr>
          <w:rFonts w:asciiTheme="minorHAnsi" w:hAnsiTheme="minorHAnsi"/>
          <w:sz w:val="24"/>
          <w:szCs w:val="24"/>
        </w:rPr>
        <w:t>PPFPGVRHVGGDMFASVPAGDAILMKWILHDWSDAHCATLLKNCYDALPENGKVIVVECVLPVNTEATPKAQGVFHVDMIMLAHNPGGKERYEREFRELAKGAGFSGFKATYIYANAWAIEFIK</w:t>
      </w:r>
    </w:p>
    <w:p w:rsidR="001A1166" w:rsidRPr="00E35E56" w:rsidRDefault="001A1166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</w:p>
    <w:p w:rsidR="00F216EE" w:rsidRPr="00E35E56" w:rsidRDefault="00F216EE" w:rsidP="001A1166">
      <w:pPr>
        <w:ind w:right="-284"/>
        <w:jc w:val="both"/>
        <w:rPr>
          <w:rFonts w:eastAsia="Times New Roman" w:cs="Times New Roman"/>
          <w:sz w:val="24"/>
          <w:szCs w:val="24"/>
          <w:lang w:eastAsia="fr-FR"/>
        </w:rPr>
      </w:pPr>
      <w:r w:rsidRPr="00E35E56">
        <w:rPr>
          <w:sz w:val="24"/>
          <w:szCs w:val="24"/>
        </w:rPr>
        <w:t>&gt;ZmOMT2</w:t>
      </w:r>
      <w:r w:rsidR="001A1166" w:rsidRPr="00E35E56">
        <w:rPr>
          <w:sz w:val="24"/>
          <w:szCs w:val="24"/>
        </w:rPr>
        <w:t xml:space="preserve"> </w:t>
      </w:r>
      <w:r w:rsidR="001A1166" w:rsidRPr="00E35E56">
        <w:rPr>
          <w:rFonts w:eastAsia="Times New Roman" w:cs="Times New Roman"/>
          <w:sz w:val="24"/>
          <w:szCs w:val="24"/>
          <w:lang w:eastAsia="fr-FR"/>
        </w:rPr>
        <w:t>GRMZM2G408458</w:t>
      </w:r>
    </w:p>
    <w:p w:rsidR="00F216EE" w:rsidRPr="00E35E56" w:rsidRDefault="00F216EE" w:rsidP="001A11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284"/>
        <w:jc w:val="both"/>
        <w:rPr>
          <w:rFonts w:cs="Courier"/>
          <w:sz w:val="24"/>
          <w:szCs w:val="24"/>
        </w:rPr>
      </w:pPr>
      <w:r w:rsidRPr="00E35E56">
        <w:rPr>
          <w:rFonts w:cs="Courier"/>
          <w:sz w:val="24"/>
          <w:szCs w:val="24"/>
        </w:rPr>
        <w:t>MGHQAQHATDDTEELLAAHRELWCHALGYVKSMALKCALDLRIPDIIQRCGGSATLGQLLAASEVPASNLGYLRRVMRTLTAMRIFAVVGHGHGPDKADDPADDDATAVSYRLTPASRLLATSDDDDDASKNNLSIHPNISSHVRPKNVSLLFSMAEWMKDEQALSVSLYETVNRKCMWACVEDDAATRACFYESMDADTRLVMQAVIRKCPAVFDDGLTSLVDVGGARGTAAAAVVAAFPHIQKCTVMDLPHIVAEAPAGTGLCFHGGDMFEHIPSADAVMLKVYIYTNWYQMDWILHDWDDDKCVKIMERCKEAISGKEGRGGKVIIIETVLGSRPDDDATCKETYVLDLQILSFVNGAEREEHEWRRIFLAAGFRDYKITHTRGIPSIIEVFP</w:t>
      </w:r>
    </w:p>
    <w:p w:rsidR="00F216EE" w:rsidRPr="00E35E56" w:rsidRDefault="00F216EE" w:rsidP="001A1166">
      <w:pPr>
        <w:ind w:right="-284"/>
        <w:jc w:val="both"/>
        <w:rPr>
          <w:rFonts w:eastAsia="Times New Roman" w:cs="Times New Roman"/>
          <w:sz w:val="24"/>
          <w:szCs w:val="24"/>
          <w:lang w:eastAsia="fr-FR"/>
        </w:rPr>
      </w:pPr>
      <w:r w:rsidRPr="00E35E56">
        <w:rPr>
          <w:rFonts w:cs="Courier"/>
          <w:sz w:val="24"/>
          <w:szCs w:val="24"/>
        </w:rPr>
        <w:t>&gt;ZmOMT3</w:t>
      </w:r>
      <w:r w:rsidR="001A1166" w:rsidRPr="00E35E56">
        <w:rPr>
          <w:rFonts w:cs="Courier"/>
          <w:sz w:val="24"/>
          <w:szCs w:val="24"/>
        </w:rPr>
        <w:t xml:space="preserve"> </w:t>
      </w:r>
      <w:r w:rsidR="001A1166" w:rsidRPr="00E35E56">
        <w:rPr>
          <w:rFonts w:eastAsia="Times New Roman" w:cs="Times New Roman"/>
          <w:sz w:val="24"/>
          <w:szCs w:val="24"/>
          <w:lang w:eastAsia="fr-FR"/>
        </w:rPr>
        <w:t>GRMZM2G036048</w:t>
      </w:r>
    </w:p>
    <w:p w:rsidR="00F216EE" w:rsidRPr="00E35E56" w:rsidRDefault="00F216EE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  <w:r w:rsidRPr="00E35E56">
        <w:rPr>
          <w:rFonts w:asciiTheme="minorHAnsi" w:hAnsiTheme="minorHAnsi"/>
          <w:sz w:val="24"/>
          <w:szCs w:val="24"/>
        </w:rPr>
        <w:t>MASEVVRPSDAELLQAQADIWRLSLSYLTPLSLKCAVVLGIPRAIYRHGGAASAAELITALSLPSAKLPFLRRLLRLLAASGVFTVDRQSTEEERYRISPVSYLLVEGIPHEDHMNHTSFVLTCTSSRYIEPAIGLAEWFRKDTATSPFEEL</w:t>
      </w:r>
      <w:r w:rsidRPr="00E35E56">
        <w:rPr>
          <w:rFonts w:asciiTheme="minorHAnsi" w:hAnsiTheme="minorHAnsi"/>
          <w:sz w:val="24"/>
          <w:szCs w:val="24"/>
        </w:rPr>
        <w:lastRenderedPageBreak/>
        <w:t>HGATLFHESMGSLDADFHDMASDALDTHDNFGVEMALREFRDLFEGIQSMTYCCGNFGDDKGARAIAKAFPHIKCTVLAPPKIIAAKPADGVKINYVEGDMFSFIPPAQTVVLKLVLHTTGIR</w:t>
      </w:r>
    </w:p>
    <w:p w:rsidR="001A1166" w:rsidRPr="00E35E56" w:rsidRDefault="001A1166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</w:p>
    <w:p w:rsidR="001A1166" w:rsidRPr="00E35E56" w:rsidRDefault="00F216EE" w:rsidP="001A1166">
      <w:pPr>
        <w:ind w:right="-284"/>
        <w:jc w:val="both"/>
        <w:rPr>
          <w:rFonts w:eastAsia="Times New Roman" w:cs="Times New Roman"/>
          <w:sz w:val="24"/>
          <w:szCs w:val="24"/>
          <w:lang w:eastAsia="fr-FR"/>
        </w:rPr>
      </w:pPr>
      <w:r w:rsidRPr="00E35E56">
        <w:rPr>
          <w:sz w:val="24"/>
          <w:szCs w:val="24"/>
        </w:rPr>
        <w:t>&gt;ZmOMT4</w:t>
      </w:r>
      <w:r w:rsidR="001A1166" w:rsidRPr="00E35E56">
        <w:rPr>
          <w:sz w:val="24"/>
          <w:szCs w:val="24"/>
        </w:rPr>
        <w:t xml:space="preserve"> </w:t>
      </w:r>
      <w:r w:rsidR="001A1166" w:rsidRPr="00E35E56">
        <w:rPr>
          <w:rFonts w:eastAsia="Times New Roman" w:cs="Times New Roman"/>
          <w:sz w:val="24"/>
          <w:szCs w:val="24"/>
          <w:lang w:eastAsia="fr-FR"/>
        </w:rPr>
        <w:t>GRMZM2G085924</w:t>
      </w:r>
    </w:p>
    <w:p w:rsidR="00F216EE" w:rsidRPr="00E35E56" w:rsidRDefault="00F216EE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  <w:r w:rsidRPr="00E35E56">
        <w:rPr>
          <w:rFonts w:asciiTheme="minorHAnsi" w:hAnsiTheme="minorHAnsi"/>
          <w:sz w:val="24"/>
          <w:szCs w:val="24"/>
        </w:rPr>
        <w:t>MASEVVRPSDAELLKAQADIWRLSLSYLTPLSLRCAVELGIPTAIYRHGGAASAAELVTALSLPSTKLPFLRRLLRLLAASGVFTVDKQSSEEERYRISPVSYLLVDGIPHEDHMNHTALVLTCTSTRYIEAGIGLAEWFKRDVVTSPFEELHGATLFHESMGSLDADFHDMASEALDAHDNFGIEIAMREFRDLFEGIQSMTYCCGNFGDDKGARAIVKAFPHIKCTVLAPPKIIATKPADGAMINYVEGDMFSFIPPAQTVVLKLVLHHLTDEECVKLLAQCRKAIPSRKDGGKVIIGDIMIDHSGPMLETHLLMDIGMMTMTKGRQRDEKEWSELFTKAGFSEYKILKEFGARVAFEVYP</w:t>
      </w:r>
    </w:p>
    <w:p w:rsidR="001A1166" w:rsidRPr="00E35E56" w:rsidRDefault="001A1166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</w:p>
    <w:p w:rsidR="00F216EE" w:rsidRPr="00E35E56" w:rsidRDefault="00F216EE" w:rsidP="001A1166">
      <w:pPr>
        <w:ind w:right="-284"/>
        <w:jc w:val="both"/>
        <w:rPr>
          <w:rFonts w:eastAsia="Times New Roman" w:cs="Times New Roman"/>
          <w:sz w:val="24"/>
          <w:szCs w:val="24"/>
          <w:lang w:eastAsia="fr-FR"/>
        </w:rPr>
      </w:pPr>
      <w:r w:rsidRPr="00E35E56">
        <w:rPr>
          <w:sz w:val="24"/>
          <w:szCs w:val="24"/>
        </w:rPr>
        <w:t>&gt;ZmOMT5</w:t>
      </w:r>
      <w:r w:rsidR="001A1166" w:rsidRPr="00E35E56">
        <w:rPr>
          <w:sz w:val="24"/>
          <w:szCs w:val="24"/>
        </w:rPr>
        <w:t xml:space="preserve"> </w:t>
      </w:r>
      <w:r w:rsidR="001A1166" w:rsidRPr="00E35E56">
        <w:rPr>
          <w:rFonts w:eastAsia="Times New Roman" w:cs="Times New Roman"/>
          <w:sz w:val="24"/>
          <w:szCs w:val="24"/>
          <w:lang w:eastAsia="fr-FR"/>
        </w:rPr>
        <w:t>GRMZM2G147491</w:t>
      </w:r>
    </w:p>
    <w:p w:rsidR="00F216EE" w:rsidRPr="00E35E56" w:rsidRDefault="00F216EE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  <w:r w:rsidRPr="00E35E56">
        <w:rPr>
          <w:rFonts w:asciiTheme="minorHAnsi" w:hAnsiTheme="minorHAnsi"/>
          <w:sz w:val="24"/>
          <w:szCs w:val="24"/>
        </w:rPr>
        <w:t>MAALAPSIVVPTDAELLQAQADLWRNSLCYLKSMALKCATELGIPTAIYSLGGAASLPDLIASLSLPQAKLPFLGRLMRLLSSSGVFAVVESPEAVYSLTPLSYLLVDGIAADNNHMDHAPFLLTVTSAHYIDLAIDLADWFKKEAKTPPFDHKHAASLFEESMERKAPGFHKMSILGLLVHDNFATSIAVREYQDVFQGVKSVTDCCYHGDGTTGKALAKAFPLIKITVLDLPQEIRKIPADGVVNYVGGDMFKSIPRAQMVLLKMVLHHWSDEDCVKILANCRKAIPSREEGGKVVIADIILDPASGPVMFQTQLLMDVCMMLMKGGRQRDVNDWRDLIQKAGFSDYKLLKKFGARGVLEIYP</w:t>
      </w:r>
    </w:p>
    <w:p w:rsidR="001A1166" w:rsidRPr="00E35E56" w:rsidRDefault="001A1166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</w:p>
    <w:p w:rsidR="00F216EE" w:rsidRPr="00E35E56" w:rsidRDefault="00F216EE" w:rsidP="001A1166">
      <w:pPr>
        <w:ind w:right="-284"/>
        <w:jc w:val="both"/>
        <w:rPr>
          <w:rFonts w:eastAsia="Times New Roman" w:cs="Times New Roman"/>
          <w:sz w:val="24"/>
          <w:szCs w:val="24"/>
          <w:lang w:eastAsia="fr-FR"/>
        </w:rPr>
      </w:pPr>
      <w:r w:rsidRPr="00E35E56">
        <w:rPr>
          <w:sz w:val="24"/>
          <w:szCs w:val="24"/>
        </w:rPr>
        <w:t>&gt;ZmOMT6</w:t>
      </w:r>
      <w:r w:rsidR="001A1166" w:rsidRPr="00E35E56">
        <w:rPr>
          <w:sz w:val="24"/>
          <w:szCs w:val="24"/>
        </w:rPr>
        <w:t xml:space="preserve"> </w:t>
      </w:r>
      <w:r w:rsidR="001A1166" w:rsidRPr="00E35E56">
        <w:rPr>
          <w:rFonts w:eastAsia="Times New Roman" w:cs="Times New Roman"/>
          <w:sz w:val="24"/>
          <w:szCs w:val="24"/>
          <w:lang w:eastAsia="fr-FR"/>
        </w:rPr>
        <w:t>GRMZM2G093092</w:t>
      </w:r>
    </w:p>
    <w:p w:rsidR="00F216EE" w:rsidRPr="00E35E56" w:rsidRDefault="00F216EE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  <w:r w:rsidRPr="00E35E56">
        <w:rPr>
          <w:rFonts w:asciiTheme="minorHAnsi" w:hAnsiTheme="minorHAnsi"/>
          <w:sz w:val="24"/>
          <w:szCs w:val="24"/>
        </w:rPr>
        <w:t>MALSTQDLLEAHVELWHQSLCYAKSLALAVALDLRIPDAIHHHGGSATLPQILAETAAHPSKLRALRRLMRVLTVSGTFSVEQQPPAGGDDSTVDAPDEAVYRLTAASRFLVSDEVSSSTLAPFVSLALHPIAVSPHTMGICAWFRQEQREPSPYGLAFQQTFPTIWEHADDVNALLNKGMVADSRFLMPIMLRECGEVFRGIESLVDVGGGHGGATAAIAAAFPHLKCSVLDLPHVVAGAPSDVNVQFVAGNMFQSIPPATAVFLKTTLHDWGDDECVKILKNCRQAISPRDAGGKVIILDMVVGYGQPNITHLETQVMFDLYIMTVNGAERDEQEWKKIFIEAGFKDYKILPILGALSVIEVYP</w:t>
      </w:r>
    </w:p>
    <w:p w:rsidR="001A1166" w:rsidRPr="00E35E56" w:rsidRDefault="001A1166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</w:p>
    <w:p w:rsidR="00F216EE" w:rsidRPr="00E35E56" w:rsidRDefault="00F216EE" w:rsidP="001A1166">
      <w:pPr>
        <w:ind w:right="-284"/>
        <w:jc w:val="both"/>
        <w:rPr>
          <w:rFonts w:eastAsia="Times New Roman" w:cs="Times New Roman"/>
          <w:sz w:val="24"/>
          <w:szCs w:val="24"/>
          <w:lang w:eastAsia="fr-FR"/>
        </w:rPr>
      </w:pPr>
      <w:r w:rsidRPr="00E35E56">
        <w:rPr>
          <w:sz w:val="24"/>
          <w:szCs w:val="24"/>
        </w:rPr>
        <w:t>&gt;ZmOMT7</w:t>
      </w:r>
      <w:r w:rsidR="001A1166" w:rsidRPr="00E35E56">
        <w:rPr>
          <w:sz w:val="24"/>
          <w:szCs w:val="24"/>
        </w:rPr>
        <w:t xml:space="preserve"> </w:t>
      </w:r>
      <w:r w:rsidR="001A1166" w:rsidRPr="00E35E56">
        <w:rPr>
          <w:rFonts w:eastAsia="Times New Roman" w:cs="Times New Roman"/>
          <w:sz w:val="24"/>
          <w:szCs w:val="24"/>
          <w:lang w:eastAsia="fr-FR"/>
        </w:rPr>
        <w:t>GRMZM2G106172</w:t>
      </w:r>
    </w:p>
    <w:p w:rsidR="00F216EE" w:rsidRDefault="00F216EE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  <w:r w:rsidRPr="00E35E56">
        <w:rPr>
          <w:rFonts w:asciiTheme="minorHAnsi" w:hAnsiTheme="minorHAnsi"/>
          <w:sz w:val="24"/>
          <w:szCs w:val="24"/>
        </w:rPr>
        <w:t>MAFTEESSQDLLQAHDELWHQSVSYLKSLALTVALDLRIPDAIHHHGGGATLLQILDKTALHQSKLRALRRLMRVLTVSGTFSVVQQPPCGDDDSTVYRLTAASRFLVSEEVSSATLAPFMSVVLHPISQSSHARGICAWFRQEHHDPSAFGLAFGQAPTIWEHADDTNAILNKGLAAQSRFLVPVMLRECGEAVFRGIDSLVDVGGGHGGAATAIAAAFPHLKCSVLDLPHVVAGAPSDGNVQFVAGDMFQSIPPATAVFLKTALHDWGDDECVKILKNCRQAISPCDEGGKVIIMDMVVGYDESNTKRLEVQILFDLFIMMVNGAERDEQEWKKIFIQAGFKDYKILPVVGSLSVIEVYP</w:t>
      </w:r>
    </w:p>
    <w:p w:rsidR="00E35E56" w:rsidRPr="00E35E56" w:rsidRDefault="00E35E56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</w:p>
    <w:p w:rsidR="00F216EE" w:rsidRPr="00E35E56" w:rsidRDefault="00F216EE" w:rsidP="001A1166">
      <w:pPr>
        <w:ind w:right="-284"/>
        <w:jc w:val="both"/>
        <w:rPr>
          <w:rFonts w:eastAsia="Times New Roman" w:cs="Times New Roman"/>
          <w:sz w:val="24"/>
          <w:szCs w:val="24"/>
          <w:lang w:eastAsia="fr-FR"/>
        </w:rPr>
      </w:pPr>
      <w:r w:rsidRPr="00E35E56">
        <w:rPr>
          <w:sz w:val="24"/>
          <w:szCs w:val="24"/>
        </w:rPr>
        <w:t>&gt;ZmOMT8</w:t>
      </w:r>
      <w:r w:rsidR="001A1166" w:rsidRPr="00E35E56">
        <w:rPr>
          <w:sz w:val="24"/>
          <w:szCs w:val="24"/>
        </w:rPr>
        <w:t xml:space="preserve"> </w:t>
      </w:r>
      <w:r w:rsidR="001A1166" w:rsidRPr="00E35E56">
        <w:rPr>
          <w:rFonts w:eastAsia="Times New Roman" w:cs="Times New Roman"/>
          <w:sz w:val="24"/>
          <w:szCs w:val="24"/>
          <w:lang w:eastAsia="fr-FR"/>
        </w:rPr>
        <w:t>GRMZM2G097297</w:t>
      </w:r>
    </w:p>
    <w:p w:rsidR="00F216EE" w:rsidRPr="00E35E56" w:rsidRDefault="00F216EE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  <w:r w:rsidRPr="00E35E56">
        <w:rPr>
          <w:rFonts w:asciiTheme="minorHAnsi" w:hAnsiTheme="minorHAnsi"/>
          <w:sz w:val="24"/>
          <w:szCs w:val="24"/>
        </w:rPr>
        <w:t xml:space="preserve">MALSKEQKLTISEQQHTASSEQQVALDAELQLWNHTFGYVKSMALKAALDLGIPDAIHQHGGSATIPQIVTRITLHPSKTPCLRRLMRVLTVTGVFGTQEPHDDGGGCDDELVYTLTPASRLLVGPPGQNVSPLLNVMLCPIFVSSFLDLRGWFQHEMPDPSPFKVTHGRDIWELAAHDAGFSRLFDAGMVADSGFIMNVVVRECGSGTVFQGISSLVDVGGGFGGATQAIAKAFPHLECSVLDLPNVVAGAPADTAVKYVAGDMFESVSSADAVFLKSIIHDWGDADCVKILKNCKKAIPAQGGKVIILDIVVGAGSSSCDRKNVETQCLFDLYIMTINGVERDEREWKKIIFEAGFTSYKIIPVLGTRSIIEVCP </w:t>
      </w:r>
    </w:p>
    <w:p w:rsidR="001A1166" w:rsidRPr="00E35E56" w:rsidRDefault="001A1166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</w:p>
    <w:p w:rsidR="00F216EE" w:rsidRPr="00E35E56" w:rsidRDefault="00F216EE" w:rsidP="001A1166">
      <w:pPr>
        <w:ind w:right="-284"/>
        <w:jc w:val="both"/>
        <w:rPr>
          <w:rFonts w:eastAsia="Times New Roman" w:cs="Times New Roman"/>
          <w:sz w:val="24"/>
          <w:szCs w:val="24"/>
          <w:lang w:eastAsia="fr-FR"/>
        </w:rPr>
      </w:pPr>
      <w:r w:rsidRPr="00E35E56">
        <w:rPr>
          <w:sz w:val="24"/>
          <w:szCs w:val="24"/>
        </w:rPr>
        <w:t>&gt;ZmOMT9</w:t>
      </w:r>
      <w:r w:rsidR="001A1166" w:rsidRPr="00E35E56">
        <w:rPr>
          <w:sz w:val="24"/>
          <w:szCs w:val="24"/>
        </w:rPr>
        <w:t xml:space="preserve"> </w:t>
      </w:r>
      <w:r w:rsidR="001A1166" w:rsidRPr="00E35E56">
        <w:rPr>
          <w:rFonts w:eastAsia="Times New Roman" w:cs="Times New Roman"/>
          <w:sz w:val="24"/>
          <w:szCs w:val="24"/>
          <w:lang w:eastAsia="fr-FR"/>
        </w:rPr>
        <w:t>GRMZM2G140996</w:t>
      </w:r>
    </w:p>
    <w:p w:rsidR="00F216EE" w:rsidRPr="00E35E56" w:rsidRDefault="00F216EE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  <w:r w:rsidRPr="00E35E56">
        <w:rPr>
          <w:rFonts w:asciiTheme="minorHAnsi" w:hAnsiTheme="minorHAnsi"/>
          <w:sz w:val="24"/>
          <w:szCs w:val="24"/>
        </w:rPr>
        <w:lastRenderedPageBreak/>
        <w:t xml:space="preserve">MALTTSTNNQALLDAQLELWHTSFAFIKSMALKSAVDLGIADAIHSHGGNATLPQIVSRAALHPSKIPCLRRLMRVLTAAGIFSAAHRSPDDGGGELVYGLTPASQLLVGGSSSLAPFMSLVLHQVYVSPFLGLGTWLQHERSDPTLFEMTHGLTAWDLNDHKPAFGELFNQGMVCDSSFVMDIVVKECGDVFRGLSSLVDVAGGLGAAALAISTAFPHVQCSVLDLPHVAANAPANTSVKYIAGDMFESIPPADAVFLKWVLHDWGDADCIKILKNCKKAIPSRDAGGKVIIVDMVVGGQSSNIKHKETQVLFDLFIMTINGAERDEHEWKKIISEAGFSDYKIIPVLGVRSIIEVYP </w:t>
      </w:r>
    </w:p>
    <w:p w:rsidR="001A1166" w:rsidRPr="00E35E56" w:rsidRDefault="001A1166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</w:p>
    <w:p w:rsidR="00F216EE" w:rsidRPr="00E35E56" w:rsidRDefault="00F216EE" w:rsidP="001A1166">
      <w:pPr>
        <w:ind w:right="-284"/>
        <w:jc w:val="both"/>
        <w:rPr>
          <w:rFonts w:eastAsia="Times New Roman" w:cs="Times New Roman"/>
          <w:sz w:val="24"/>
          <w:szCs w:val="24"/>
          <w:lang w:eastAsia="fr-FR"/>
        </w:rPr>
      </w:pPr>
      <w:r w:rsidRPr="00E35E56">
        <w:rPr>
          <w:sz w:val="24"/>
          <w:szCs w:val="24"/>
        </w:rPr>
        <w:t>&gt;ZmOMT10</w:t>
      </w:r>
      <w:r w:rsidR="001A1166" w:rsidRPr="00E35E56">
        <w:rPr>
          <w:sz w:val="24"/>
          <w:szCs w:val="24"/>
        </w:rPr>
        <w:t xml:space="preserve"> </w:t>
      </w:r>
      <w:r w:rsidR="001A1166" w:rsidRPr="00E35E56">
        <w:rPr>
          <w:rFonts w:eastAsia="Times New Roman" w:cs="Times New Roman"/>
          <w:sz w:val="24"/>
          <w:szCs w:val="24"/>
          <w:lang w:eastAsia="fr-FR"/>
        </w:rPr>
        <w:t>GRMZM2G141026</w:t>
      </w:r>
    </w:p>
    <w:p w:rsidR="00F216EE" w:rsidRPr="00E35E56" w:rsidRDefault="00F216EE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  <w:r w:rsidRPr="00E35E56">
        <w:rPr>
          <w:rFonts w:asciiTheme="minorHAnsi" w:hAnsiTheme="minorHAnsi"/>
          <w:sz w:val="24"/>
          <w:szCs w:val="24"/>
        </w:rPr>
        <w:t>MAPAKAQHTSTNQQTLLDAQLQLWHHAFGYVKSMALKAALDLGIPDAIHQHGGSATLPQIVTELAALHPSKTPCLRRLMRVLTLTGVFGVVVQHSTTDGGSDLVYELTPASRLLVGSAPSNGPNVSPFLNMILGTAFVSSFLDLGEWFQHELPDPSPFKLAHGQHVWDMARHDASFAKLCDSGMVADSGFIMDVMVEECADGVFRGISSLVDVAGGLGGAAQAIAKAFPHIDCSVLDLPNVVAAAPTSTDVKYIAGDMFQSIPAADVVFLKWVLHDWGDAECVKILQNCKKAIPSEGGKVIIMDIVVGAGSSDRKHVETQVLFDLFIMAINGAERDEEEWKKIIFEAGFSSYNIIPVLGVRSIIEVYP</w:t>
      </w:r>
    </w:p>
    <w:p w:rsidR="001A1166" w:rsidRPr="00E35E56" w:rsidRDefault="001A1166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</w:p>
    <w:p w:rsidR="00F216EE" w:rsidRPr="00E35E56" w:rsidRDefault="00F216EE" w:rsidP="001A1166">
      <w:pPr>
        <w:ind w:right="-284"/>
        <w:jc w:val="both"/>
        <w:rPr>
          <w:rFonts w:eastAsia="Times New Roman" w:cs="Times New Roman"/>
          <w:sz w:val="24"/>
          <w:szCs w:val="24"/>
          <w:lang w:eastAsia="fr-FR"/>
        </w:rPr>
      </w:pPr>
      <w:r w:rsidRPr="00E35E56">
        <w:rPr>
          <w:sz w:val="24"/>
          <w:szCs w:val="24"/>
        </w:rPr>
        <w:t>&gt;ZmOMT11</w:t>
      </w:r>
      <w:r w:rsidR="001A1166" w:rsidRPr="00E35E56">
        <w:rPr>
          <w:sz w:val="24"/>
          <w:szCs w:val="24"/>
        </w:rPr>
        <w:t xml:space="preserve"> </w:t>
      </w:r>
      <w:r w:rsidR="001A1166" w:rsidRPr="00E35E56">
        <w:rPr>
          <w:rFonts w:eastAsia="Times New Roman" w:cs="Times New Roman"/>
          <w:sz w:val="24"/>
          <w:szCs w:val="24"/>
          <w:lang w:eastAsia="fr-FR"/>
        </w:rPr>
        <w:t>GRMZM2G102863 GRMZM2G124799</w:t>
      </w:r>
    </w:p>
    <w:p w:rsidR="00F216EE" w:rsidRPr="00E35E56" w:rsidRDefault="00F216EE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  <w:r w:rsidRPr="00E35E56">
        <w:rPr>
          <w:rFonts w:asciiTheme="minorHAnsi" w:hAnsiTheme="minorHAnsi"/>
          <w:sz w:val="24"/>
          <w:szCs w:val="24"/>
        </w:rPr>
        <w:t xml:space="preserve">MAPANVQHTSTNQQTMLDAQLQLWHHTIGYVKSMALKAAVDLRIADAIHQHGGSATLPQIVTKVTLHPSKIPCLRRLMRVLTLTGVFSVHAGGDEPVYGLTPASRLMVSPGPNLTPFLTLLLSTFFVSSFLDLNEWFQHETGPSPFELANGRDIWALSGHDASFGKLFDDGMVADSGFIMEVVVKECGDVFRGVGSLVDVAGGLGGATQTIAKAFPDMECSVLDLSHVVANAPTDTTVKYIAGDMFESIPSANVVFLKWILHDWGDAECVKILKNCKKAIASQEEGKVVILDMVVGAGSSDEKHVEMQIVFDLFMMFINGTERDETEWKKIIFEAGFSRYKIIPVLGVRSIIEVYP </w:t>
      </w:r>
    </w:p>
    <w:p w:rsidR="001A1166" w:rsidRPr="00E35E56" w:rsidRDefault="001A1166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</w:p>
    <w:p w:rsidR="00F216EE" w:rsidRPr="00E35E56" w:rsidRDefault="00F216EE" w:rsidP="001A1166">
      <w:pPr>
        <w:ind w:right="-284"/>
        <w:jc w:val="both"/>
        <w:rPr>
          <w:rFonts w:eastAsia="Times New Roman" w:cs="Times New Roman"/>
          <w:sz w:val="24"/>
          <w:szCs w:val="24"/>
          <w:lang w:eastAsia="fr-FR"/>
        </w:rPr>
      </w:pPr>
      <w:r w:rsidRPr="00E35E56">
        <w:rPr>
          <w:sz w:val="24"/>
          <w:szCs w:val="24"/>
        </w:rPr>
        <w:t>&gt;ZmOMT12</w:t>
      </w:r>
      <w:r w:rsidR="001A1166" w:rsidRPr="00E35E56">
        <w:rPr>
          <w:sz w:val="24"/>
          <w:szCs w:val="24"/>
        </w:rPr>
        <w:t xml:space="preserve"> </w:t>
      </w:r>
      <w:r w:rsidR="001A1166" w:rsidRPr="00E35E56">
        <w:rPr>
          <w:rFonts w:eastAsia="Times New Roman" w:cs="Times New Roman"/>
          <w:sz w:val="24"/>
          <w:szCs w:val="24"/>
          <w:lang w:eastAsia="fr-FR"/>
        </w:rPr>
        <w:t>GRMZM2G124799</w:t>
      </w:r>
    </w:p>
    <w:p w:rsidR="00F216EE" w:rsidRPr="00E35E56" w:rsidRDefault="00F216EE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  <w:r w:rsidRPr="00E35E56">
        <w:rPr>
          <w:rFonts w:asciiTheme="minorHAnsi" w:hAnsiTheme="minorHAnsi"/>
          <w:sz w:val="24"/>
          <w:szCs w:val="24"/>
        </w:rPr>
        <w:t xml:space="preserve">MTLSKKQGAGTDQQALLDAQLQLWHHTIAFVKSMALKAAVDLRIADAIHLHGGSATLSQIVTKVTLHPSKIPCLRRLMRVLTLTGVFSVNSGAVVDEPVYGLTPASRLLVGPGLNQTPFLTLMLSTFFVSSFLGLDEWFQHETGPSPFELANGRDIWTLSGHDASFGKLFDDGMVADSGFIMDVVVKECGDVFRGVGSLVDVAGGLGGATQTIAKAFPDVACSVLDLSHVVANAPTDTTVKYIAGDMFESIPSANVVFLKWILHDWGDAECVKILKNCKKAIASQEEGKVVILDMVVGAGSSDEKHVETQIVFDLFMMFINGTERDETEWKKIIFEAGFSRYKIIPVLGVRSIIEVYP </w:t>
      </w:r>
    </w:p>
    <w:p w:rsidR="00F216EE" w:rsidRPr="00E35E56" w:rsidRDefault="00F216EE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</w:p>
    <w:p w:rsidR="00F216EE" w:rsidRPr="00E35E56" w:rsidRDefault="00F216EE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</w:p>
    <w:p w:rsidR="00F216EE" w:rsidRPr="00E35E56" w:rsidRDefault="00F216EE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</w:p>
    <w:p w:rsidR="00F216EE" w:rsidRPr="00E35E56" w:rsidRDefault="00F216EE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</w:p>
    <w:p w:rsidR="00F216EE" w:rsidRPr="00E35E56" w:rsidRDefault="00F216EE" w:rsidP="001A1166">
      <w:pPr>
        <w:pStyle w:val="HTMLprformat"/>
        <w:ind w:right="-284"/>
        <w:jc w:val="both"/>
        <w:rPr>
          <w:rFonts w:asciiTheme="minorHAnsi" w:hAnsiTheme="minorHAnsi"/>
          <w:sz w:val="24"/>
          <w:szCs w:val="24"/>
        </w:rPr>
      </w:pPr>
    </w:p>
    <w:p w:rsidR="00F216EE" w:rsidRPr="00E35E56" w:rsidRDefault="00F216EE" w:rsidP="001A11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284"/>
        <w:jc w:val="both"/>
        <w:rPr>
          <w:rFonts w:cs="Courier"/>
          <w:sz w:val="24"/>
          <w:szCs w:val="24"/>
        </w:rPr>
      </w:pPr>
    </w:p>
    <w:p w:rsidR="00F216EE" w:rsidRPr="00E35E56" w:rsidRDefault="00F216EE" w:rsidP="001A1166">
      <w:pPr>
        <w:ind w:right="-284"/>
        <w:jc w:val="both"/>
        <w:rPr>
          <w:sz w:val="24"/>
          <w:szCs w:val="24"/>
        </w:rPr>
      </w:pPr>
    </w:p>
    <w:p w:rsidR="00F216EE" w:rsidRPr="00E35E56" w:rsidRDefault="00F216EE" w:rsidP="001A1166">
      <w:pPr>
        <w:ind w:right="-284"/>
        <w:jc w:val="both"/>
        <w:rPr>
          <w:rFonts w:cstheme="minorHAnsi"/>
          <w:sz w:val="24"/>
          <w:szCs w:val="24"/>
          <w:lang w:val="en-US"/>
        </w:rPr>
      </w:pPr>
    </w:p>
    <w:sectPr w:rsidR="00F216EE" w:rsidRPr="00E35E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ABB"/>
    <w:rsid w:val="00052ABB"/>
    <w:rsid w:val="001A1166"/>
    <w:rsid w:val="004D1659"/>
    <w:rsid w:val="007024AD"/>
    <w:rsid w:val="007424D5"/>
    <w:rsid w:val="007530E7"/>
    <w:rsid w:val="00785923"/>
    <w:rsid w:val="00C1310B"/>
    <w:rsid w:val="00CA6C76"/>
    <w:rsid w:val="00CA7A91"/>
    <w:rsid w:val="00E35E56"/>
    <w:rsid w:val="00F216EE"/>
    <w:rsid w:val="00F77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ABB"/>
  </w:style>
  <w:style w:type="paragraph" w:styleId="Titre1">
    <w:name w:val="heading 1"/>
    <w:basedOn w:val="Normal"/>
    <w:next w:val="Normal"/>
    <w:link w:val="Titre1Car"/>
    <w:uiPriority w:val="99"/>
    <w:qFormat/>
    <w:rsid w:val="00CA6C76"/>
    <w:pPr>
      <w:keepNext/>
      <w:keepLines/>
      <w:spacing w:before="480" w:after="0" w:line="240" w:lineRule="auto"/>
      <w:outlineLvl w:val="0"/>
    </w:pPr>
    <w:rPr>
      <w:rFonts w:ascii="Calibri" w:eastAsia="ＭＳ ゴシック" w:hAnsi="Calibri" w:cs="Times New Roman"/>
      <w:b/>
      <w:bCs/>
      <w:color w:val="345A8A"/>
      <w:sz w:val="32"/>
      <w:szCs w:val="32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HTMLprformat">
    <w:name w:val="HTML Preformatted"/>
    <w:basedOn w:val="Normal"/>
    <w:link w:val="HTMLprformatCar"/>
    <w:uiPriority w:val="99"/>
    <w:unhideWhenUsed/>
    <w:rsid w:val="00F216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F216EE"/>
    <w:rPr>
      <w:rFonts w:ascii="Courier" w:eastAsiaTheme="minorEastAsia" w:hAnsi="Courier" w:cs="Courier"/>
      <w:sz w:val="20"/>
      <w:szCs w:val="20"/>
      <w:lang w:eastAsia="fr-FR"/>
    </w:rPr>
  </w:style>
  <w:style w:type="paragraph" w:styleId="Titre">
    <w:name w:val="Title"/>
    <w:basedOn w:val="Normal"/>
    <w:link w:val="TitreCar"/>
    <w:qFormat/>
    <w:rsid w:val="001A1166"/>
    <w:pPr>
      <w:spacing w:after="0" w:line="240" w:lineRule="auto"/>
      <w:jc w:val="center"/>
    </w:pPr>
    <w:rPr>
      <w:rFonts w:ascii="Cambria" w:eastAsia="Times New Roman" w:hAnsi="Cambria" w:cs="Times New Roman"/>
      <w:b/>
      <w:bCs/>
      <w:noProof/>
      <w:sz w:val="20"/>
      <w:szCs w:val="24"/>
      <w:lang w:eastAsia="fr-FR"/>
    </w:rPr>
  </w:style>
  <w:style w:type="character" w:customStyle="1" w:styleId="TitreCar">
    <w:name w:val="Titre Car"/>
    <w:basedOn w:val="Policepardfaut"/>
    <w:link w:val="Titre"/>
    <w:rsid w:val="001A1166"/>
    <w:rPr>
      <w:rFonts w:ascii="Cambria" w:eastAsia="Times New Roman" w:hAnsi="Cambria" w:cs="Times New Roman"/>
      <w:b/>
      <w:bCs/>
      <w:noProof/>
      <w:sz w:val="20"/>
      <w:szCs w:val="24"/>
      <w:lang w:eastAsia="fr-FR"/>
    </w:rPr>
  </w:style>
  <w:style w:type="character" w:customStyle="1" w:styleId="Titre1Car">
    <w:name w:val="Titre 1 Car"/>
    <w:basedOn w:val="Policepardfaut"/>
    <w:link w:val="Titre1"/>
    <w:uiPriority w:val="99"/>
    <w:rsid w:val="00CA6C76"/>
    <w:rPr>
      <w:rFonts w:ascii="Calibri" w:eastAsia="ＭＳ ゴシック" w:hAnsi="Calibri" w:cs="Times New Roman"/>
      <w:b/>
      <w:bCs/>
      <w:color w:val="345A8A"/>
      <w:sz w:val="32"/>
      <w:szCs w:val="3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ABB"/>
  </w:style>
  <w:style w:type="paragraph" w:styleId="Titre1">
    <w:name w:val="heading 1"/>
    <w:basedOn w:val="Normal"/>
    <w:next w:val="Normal"/>
    <w:link w:val="Titre1Car"/>
    <w:uiPriority w:val="99"/>
    <w:qFormat/>
    <w:rsid w:val="00CA6C76"/>
    <w:pPr>
      <w:keepNext/>
      <w:keepLines/>
      <w:spacing w:before="480" w:after="0" w:line="240" w:lineRule="auto"/>
      <w:outlineLvl w:val="0"/>
    </w:pPr>
    <w:rPr>
      <w:rFonts w:ascii="Calibri" w:eastAsia="ＭＳ ゴシック" w:hAnsi="Calibri" w:cs="Times New Roman"/>
      <w:b/>
      <w:bCs/>
      <w:color w:val="345A8A"/>
      <w:sz w:val="32"/>
      <w:szCs w:val="32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HTMLprformat">
    <w:name w:val="HTML Preformatted"/>
    <w:basedOn w:val="Normal"/>
    <w:link w:val="HTMLprformatCar"/>
    <w:uiPriority w:val="99"/>
    <w:unhideWhenUsed/>
    <w:rsid w:val="00F216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F216EE"/>
    <w:rPr>
      <w:rFonts w:ascii="Courier" w:eastAsiaTheme="minorEastAsia" w:hAnsi="Courier" w:cs="Courier"/>
      <w:sz w:val="20"/>
      <w:szCs w:val="20"/>
      <w:lang w:eastAsia="fr-FR"/>
    </w:rPr>
  </w:style>
  <w:style w:type="paragraph" w:styleId="Titre">
    <w:name w:val="Title"/>
    <w:basedOn w:val="Normal"/>
    <w:link w:val="TitreCar"/>
    <w:qFormat/>
    <w:rsid w:val="001A1166"/>
    <w:pPr>
      <w:spacing w:after="0" w:line="240" w:lineRule="auto"/>
      <w:jc w:val="center"/>
    </w:pPr>
    <w:rPr>
      <w:rFonts w:ascii="Cambria" w:eastAsia="Times New Roman" w:hAnsi="Cambria" w:cs="Times New Roman"/>
      <w:b/>
      <w:bCs/>
      <w:noProof/>
      <w:sz w:val="20"/>
      <w:szCs w:val="24"/>
      <w:lang w:eastAsia="fr-FR"/>
    </w:rPr>
  </w:style>
  <w:style w:type="character" w:customStyle="1" w:styleId="TitreCar">
    <w:name w:val="Titre Car"/>
    <w:basedOn w:val="Policepardfaut"/>
    <w:link w:val="Titre"/>
    <w:rsid w:val="001A1166"/>
    <w:rPr>
      <w:rFonts w:ascii="Cambria" w:eastAsia="Times New Roman" w:hAnsi="Cambria" w:cs="Times New Roman"/>
      <w:b/>
      <w:bCs/>
      <w:noProof/>
      <w:sz w:val="20"/>
      <w:szCs w:val="24"/>
      <w:lang w:eastAsia="fr-FR"/>
    </w:rPr>
  </w:style>
  <w:style w:type="character" w:customStyle="1" w:styleId="Titre1Car">
    <w:name w:val="Titre 1 Car"/>
    <w:basedOn w:val="Policepardfaut"/>
    <w:link w:val="Titre1"/>
    <w:uiPriority w:val="99"/>
    <w:rsid w:val="00CA6C76"/>
    <w:rPr>
      <w:rFonts w:ascii="Calibri" w:eastAsia="ＭＳ ゴシック" w:hAnsi="Calibri" w:cs="Times New Roman"/>
      <w:b/>
      <w:bCs/>
      <w:color w:val="345A8A"/>
      <w:sz w:val="32"/>
      <w:szCs w:val="3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1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048</Words>
  <Characters>16767</Characters>
  <Application>Microsoft Macintosh Word</Application>
  <DocSecurity>0</DocSecurity>
  <Lines>139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9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K</dc:creator>
  <cp:keywords/>
  <dc:description/>
  <cp:lastModifiedBy>Richard Sibout</cp:lastModifiedBy>
  <cp:revision>2</cp:revision>
  <dcterms:created xsi:type="dcterms:W3CDTF">2013-05-21T20:21:00Z</dcterms:created>
  <dcterms:modified xsi:type="dcterms:W3CDTF">2013-05-21T20:21:00Z</dcterms:modified>
</cp:coreProperties>
</file>